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AA36E0" w14:paraId="35546A24" w14:textId="77777777" w:rsidTr="00083356">
        <w:tc>
          <w:tcPr>
            <w:tcW w:w="12950" w:type="dxa"/>
            <w:gridSpan w:val="4"/>
            <w:shd w:val="clear" w:color="auto" w:fill="A8D08D" w:themeFill="accent6" w:themeFillTint="99"/>
          </w:tcPr>
          <w:p w14:paraId="6CFCB263" w14:textId="5C4C78D8" w:rsidR="00AA36E0" w:rsidRDefault="00AA36E0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Table </w:t>
            </w:r>
            <w:r w:rsidR="00496290">
              <w:rPr>
                <w:rFonts w:ascii="Calibri" w:hAnsi="Calibri" w:cstheme="minorHAnsi"/>
                <w:noProof/>
              </w:rPr>
              <w:t>A1.</w:t>
            </w:r>
            <w:r>
              <w:rPr>
                <w:rFonts w:ascii="Calibri" w:hAnsi="Calibri" w:cstheme="minorHAnsi"/>
                <w:noProof/>
              </w:rPr>
              <w:t xml:space="preserve"> Data codebook and question wording</w:t>
            </w:r>
          </w:p>
        </w:tc>
      </w:tr>
      <w:tr w:rsidR="002951E2" w14:paraId="39CE122E" w14:textId="77777777" w:rsidTr="000E79AD">
        <w:tc>
          <w:tcPr>
            <w:tcW w:w="3237" w:type="dxa"/>
            <w:shd w:val="clear" w:color="auto" w:fill="A8D08D" w:themeFill="accent6" w:themeFillTint="99"/>
          </w:tcPr>
          <w:p w14:paraId="05CDDE6B" w14:textId="6FF0296A" w:rsidR="002951E2" w:rsidRDefault="002951E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Variable name in the dataset</w:t>
            </w:r>
          </w:p>
        </w:tc>
        <w:tc>
          <w:tcPr>
            <w:tcW w:w="3237" w:type="dxa"/>
            <w:shd w:val="clear" w:color="auto" w:fill="A8D08D" w:themeFill="accent6" w:themeFillTint="99"/>
          </w:tcPr>
          <w:p w14:paraId="45DA6365" w14:textId="27938AA8" w:rsidR="002951E2" w:rsidRDefault="002951E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Question wording</w:t>
            </w:r>
            <w:r w:rsidR="00332533">
              <w:rPr>
                <w:rFonts w:ascii="Calibri" w:hAnsi="Calibri" w:cstheme="minorHAnsi"/>
                <w:noProof/>
              </w:rPr>
              <w:t>/variable description</w:t>
            </w:r>
          </w:p>
        </w:tc>
        <w:tc>
          <w:tcPr>
            <w:tcW w:w="3238" w:type="dxa"/>
            <w:shd w:val="clear" w:color="auto" w:fill="A8D08D" w:themeFill="accent6" w:themeFillTint="99"/>
          </w:tcPr>
          <w:p w14:paraId="66240031" w14:textId="6F11119C" w:rsidR="002951E2" w:rsidRDefault="002951E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Available options in the baseline survey/on REDCap instrument</w:t>
            </w:r>
          </w:p>
        </w:tc>
        <w:tc>
          <w:tcPr>
            <w:tcW w:w="3238" w:type="dxa"/>
            <w:shd w:val="clear" w:color="auto" w:fill="A8D08D" w:themeFill="accent6" w:themeFillTint="99"/>
          </w:tcPr>
          <w:p w14:paraId="0E28443A" w14:textId="493578DB" w:rsidR="002951E2" w:rsidRDefault="00F13397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Coding in the analysis</w:t>
            </w:r>
          </w:p>
        </w:tc>
      </w:tr>
      <w:tr w:rsidR="002951E2" w14:paraId="6C634790" w14:textId="77777777" w:rsidTr="000E79AD">
        <w:tc>
          <w:tcPr>
            <w:tcW w:w="3237" w:type="dxa"/>
            <w:shd w:val="clear" w:color="auto" w:fill="C5E0B3" w:themeFill="accent6" w:themeFillTint="66"/>
          </w:tcPr>
          <w:p w14:paraId="319C2F86" w14:textId="6E1FFAE6" w:rsidR="002951E2" w:rsidRDefault="002951E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Outcomes</w:t>
            </w:r>
          </w:p>
        </w:tc>
        <w:tc>
          <w:tcPr>
            <w:tcW w:w="3237" w:type="dxa"/>
            <w:shd w:val="clear" w:color="auto" w:fill="C5E0B3" w:themeFill="accent6" w:themeFillTint="66"/>
          </w:tcPr>
          <w:p w14:paraId="4FD80617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C5E0B3" w:themeFill="accent6" w:themeFillTint="66"/>
          </w:tcPr>
          <w:p w14:paraId="2D6E751A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C5E0B3" w:themeFill="accent6" w:themeFillTint="66"/>
          </w:tcPr>
          <w:p w14:paraId="018F2AA2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037979" w14:paraId="3AA4C703" w14:textId="77777777" w:rsidTr="000E79AD">
        <w:tc>
          <w:tcPr>
            <w:tcW w:w="3237" w:type="dxa"/>
            <w:shd w:val="clear" w:color="auto" w:fill="E2EFD9" w:themeFill="accent6" w:themeFillTint="33"/>
          </w:tcPr>
          <w:p w14:paraId="3D0DBE24" w14:textId="5705E3B2" w:rsidR="00037979" w:rsidRDefault="00037979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Objective Outcome</w:t>
            </w:r>
          </w:p>
        </w:tc>
        <w:tc>
          <w:tcPr>
            <w:tcW w:w="3237" w:type="dxa"/>
            <w:shd w:val="clear" w:color="auto" w:fill="E2EFD9" w:themeFill="accent6" w:themeFillTint="33"/>
          </w:tcPr>
          <w:p w14:paraId="53443136" w14:textId="77777777" w:rsidR="00037979" w:rsidRDefault="00037979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E2EFD9" w:themeFill="accent6" w:themeFillTint="33"/>
          </w:tcPr>
          <w:p w14:paraId="7A20BF0D" w14:textId="77777777" w:rsidR="00037979" w:rsidRDefault="00037979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E2EFD9" w:themeFill="accent6" w:themeFillTint="33"/>
          </w:tcPr>
          <w:p w14:paraId="554E5F24" w14:textId="77777777" w:rsidR="00037979" w:rsidRDefault="00037979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2951E2" w14:paraId="5273F1F6" w14:textId="77777777" w:rsidTr="002951E2">
        <w:tc>
          <w:tcPr>
            <w:tcW w:w="3237" w:type="dxa"/>
          </w:tcPr>
          <w:p w14:paraId="37BD60CA" w14:textId="315E17BA" w:rsidR="00A55FCA" w:rsidRPr="00A55FCA" w:rsidRDefault="00A55FCA" w:rsidP="00A55FCA">
            <w:pPr>
              <w:rPr>
                <w:rFonts w:ascii="Calibri" w:hAnsi="Calibri" w:cstheme="minorHAnsi"/>
              </w:rPr>
            </w:pPr>
            <w:r w:rsidRPr="00A55FCA">
              <w:rPr>
                <w:rFonts w:ascii="Calibri" w:hAnsi="Calibri" w:cstheme="minorHAnsi"/>
              </w:rPr>
              <w:t>base_result_conf</w:t>
            </w:r>
          </w:p>
        </w:tc>
        <w:tc>
          <w:tcPr>
            <w:tcW w:w="3237" w:type="dxa"/>
          </w:tcPr>
          <w:p w14:paraId="0B3A88D9" w14:textId="77777777" w:rsidR="00DE2EF2" w:rsidRDefault="002951E2" w:rsidP="002C23BF">
            <w:pPr>
              <w:rPr>
                <w:rFonts w:ascii="Calibri" w:hAnsi="Calibri" w:cstheme="minorHAnsi"/>
                <w:noProof/>
              </w:rPr>
            </w:pPr>
            <w:r w:rsidRPr="002951E2">
              <w:rPr>
                <w:rFonts w:ascii="Calibri" w:hAnsi="Calibri" w:cstheme="minorHAnsi"/>
                <w:noProof/>
              </w:rPr>
              <w:t>Please enter the SARS-CoV-2 Antibody Test Results</w:t>
            </w:r>
            <w:r w:rsidR="00E46DF5">
              <w:rPr>
                <w:rFonts w:ascii="Calibri" w:hAnsi="Calibri" w:cstheme="minorHAnsi"/>
                <w:noProof/>
              </w:rPr>
              <w:t xml:space="preserve"> [for IgM and IgG]</w:t>
            </w:r>
            <w:r w:rsidRPr="002951E2">
              <w:rPr>
                <w:rFonts w:ascii="Calibri" w:hAnsi="Calibri" w:cstheme="minorHAnsi"/>
                <w:noProof/>
              </w:rPr>
              <w:t xml:space="preserve"> below</w:t>
            </w:r>
            <w:r w:rsidR="00E46DF5">
              <w:rPr>
                <w:rFonts w:ascii="Calibri" w:hAnsi="Calibri" w:cstheme="minorHAnsi"/>
                <w:noProof/>
              </w:rPr>
              <w:t>.</w:t>
            </w:r>
            <w:r w:rsidRPr="002951E2">
              <w:rPr>
                <w:rFonts w:ascii="Calibri" w:hAnsi="Calibri" w:cstheme="minorHAnsi"/>
                <w:noProof/>
              </w:rPr>
              <w:t xml:space="preserve">  </w:t>
            </w:r>
          </w:p>
          <w:p w14:paraId="684F9613" w14:textId="3D3A938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  <w:r w:rsidRPr="002951E2">
              <w:rPr>
                <w:rFonts w:ascii="Calibri" w:hAnsi="Calibri" w:cstheme="minorHAnsi"/>
                <w:noProof/>
              </w:rPr>
              <w:tab/>
            </w:r>
          </w:p>
          <w:p w14:paraId="5BBCA7B2" w14:textId="2D19AF2D" w:rsidR="00AE41A3" w:rsidRPr="00AE41A3" w:rsidRDefault="00AE41A3" w:rsidP="00AE41A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theme="minorHAnsi"/>
                <w:noProof/>
              </w:rPr>
            </w:pPr>
            <w:r w:rsidRPr="00AE41A3">
              <w:rPr>
                <w:rFonts w:ascii="Calibri" w:hAnsi="Calibri" w:cstheme="minorHAnsi"/>
                <w:noProof/>
              </w:rPr>
              <w:t>IgG Note: Positive if line is present</w:t>
            </w:r>
          </w:p>
          <w:p w14:paraId="773705F6" w14:textId="109273DE" w:rsidR="00AE41A3" w:rsidRPr="00AE41A3" w:rsidRDefault="00AE41A3" w:rsidP="00AE41A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theme="minorHAnsi"/>
                <w:noProof/>
              </w:rPr>
            </w:pPr>
            <w:r w:rsidRPr="00AE41A3">
              <w:rPr>
                <w:rFonts w:ascii="Calibri" w:hAnsi="Calibri" w:cstheme="minorHAnsi"/>
                <w:noProof/>
              </w:rPr>
              <w:t>IgM Note: Positive if line is present</w:t>
            </w:r>
            <w:r w:rsidRPr="00AE41A3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60F07425" w14:textId="5A3080F5" w:rsidR="00054682" w:rsidRDefault="0005468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[Volunteers entered their readings for both IgG and IgM]</w:t>
            </w:r>
          </w:p>
          <w:p w14:paraId="11D01484" w14:textId="76AFD9CD" w:rsidR="00054682" w:rsidRDefault="00054682" w:rsidP="002C23BF">
            <w:pPr>
              <w:rPr>
                <w:rFonts w:ascii="Calibri" w:hAnsi="Calibri" w:cstheme="minorHAnsi"/>
                <w:noProof/>
              </w:rPr>
            </w:pPr>
          </w:p>
          <w:p w14:paraId="5343831C" w14:textId="77777777" w:rsidR="00054682" w:rsidRDefault="00054682" w:rsidP="002C23BF">
            <w:pPr>
              <w:rPr>
                <w:rFonts w:ascii="Calibri" w:hAnsi="Calibri" w:cstheme="minorHAnsi"/>
                <w:noProof/>
              </w:rPr>
            </w:pPr>
          </w:p>
          <w:p w14:paraId="01331483" w14:textId="1D47A778" w:rsidR="00DE2EF2" w:rsidRDefault="00DE2EF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P</w:t>
            </w:r>
            <w:r w:rsidR="00E46DF5">
              <w:rPr>
                <w:rFonts w:ascii="Calibri" w:hAnsi="Calibri" w:cstheme="minorHAnsi"/>
                <w:noProof/>
              </w:rPr>
              <w:t xml:space="preserve">ositive </w:t>
            </w:r>
          </w:p>
          <w:p w14:paraId="7F76BB67" w14:textId="77777777" w:rsidR="002951E2" w:rsidRDefault="00DE2EF2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N</w:t>
            </w:r>
            <w:r w:rsidR="00E46DF5">
              <w:rPr>
                <w:rFonts w:ascii="Calibri" w:hAnsi="Calibri" w:cstheme="minorHAnsi"/>
                <w:noProof/>
              </w:rPr>
              <w:t>egative</w:t>
            </w:r>
          </w:p>
          <w:p w14:paraId="6BB128BC" w14:textId="77777777" w:rsidR="00DE2EF2" w:rsidRDefault="00DE2EF2" w:rsidP="002C23BF">
            <w:pPr>
              <w:rPr>
                <w:rFonts w:ascii="Calibri" w:hAnsi="Calibri" w:cstheme="minorHAnsi"/>
                <w:noProof/>
              </w:rPr>
            </w:pPr>
          </w:p>
          <w:p w14:paraId="14ECB3BE" w14:textId="7EF522DE" w:rsidR="00DE2EF2" w:rsidRDefault="00DE2EF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</w:tcPr>
          <w:p w14:paraId="0452B19E" w14:textId="65F43D0E" w:rsidR="002951E2" w:rsidRDefault="00E46DF5" w:rsidP="00E46DF5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I</w:t>
            </w:r>
            <w:r w:rsidRPr="00E46DF5">
              <w:rPr>
                <w:rFonts w:ascii="Calibri" w:hAnsi="Calibri" w:cstheme="minorHAnsi"/>
                <w:noProof/>
              </w:rPr>
              <w:t>f both IgG and IgM were negative</w:t>
            </w:r>
            <w:r>
              <w:rPr>
                <w:rFonts w:ascii="Calibri" w:hAnsi="Calibri" w:cstheme="minorHAnsi"/>
                <w:noProof/>
              </w:rPr>
              <w:t>, the antibody test result was negative</w:t>
            </w:r>
          </w:p>
          <w:p w14:paraId="57B83FC9" w14:textId="0C99520E" w:rsidR="00E46DF5" w:rsidRPr="00E46DF5" w:rsidRDefault="00E46DF5" w:rsidP="00E46DF5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If any of the IgG or IgM </w:t>
            </w:r>
            <w:r w:rsidR="00C007B1">
              <w:rPr>
                <w:rFonts w:ascii="Calibri" w:hAnsi="Calibri" w:cstheme="minorHAnsi"/>
                <w:noProof/>
              </w:rPr>
              <w:t>readings</w:t>
            </w:r>
            <w:r>
              <w:rPr>
                <w:rFonts w:ascii="Calibri" w:hAnsi="Calibri" w:cstheme="minorHAnsi"/>
                <w:noProof/>
              </w:rPr>
              <w:t xml:space="preserve"> were positive, the antibody test result w</w:t>
            </w:r>
            <w:r w:rsidR="00C007B1">
              <w:rPr>
                <w:rFonts w:ascii="Calibri" w:hAnsi="Calibri" w:cstheme="minorHAnsi"/>
                <w:noProof/>
              </w:rPr>
              <w:t>as</w:t>
            </w:r>
            <w:r>
              <w:rPr>
                <w:rFonts w:ascii="Calibri" w:hAnsi="Calibri" w:cstheme="minorHAnsi"/>
                <w:noProof/>
              </w:rPr>
              <w:t xml:space="preserve"> positive</w:t>
            </w:r>
          </w:p>
        </w:tc>
      </w:tr>
      <w:tr w:rsidR="002951E2" w14:paraId="01732915" w14:textId="77777777" w:rsidTr="000E79AD">
        <w:tc>
          <w:tcPr>
            <w:tcW w:w="3237" w:type="dxa"/>
            <w:shd w:val="clear" w:color="auto" w:fill="E2EFD9" w:themeFill="accent6" w:themeFillTint="33"/>
          </w:tcPr>
          <w:p w14:paraId="45165271" w14:textId="0E856F78" w:rsidR="002951E2" w:rsidRDefault="00037979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Subjective Outcome</w:t>
            </w:r>
          </w:p>
        </w:tc>
        <w:tc>
          <w:tcPr>
            <w:tcW w:w="3237" w:type="dxa"/>
            <w:shd w:val="clear" w:color="auto" w:fill="E2EFD9" w:themeFill="accent6" w:themeFillTint="33"/>
          </w:tcPr>
          <w:p w14:paraId="04659E5C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E2EFD9" w:themeFill="accent6" w:themeFillTint="33"/>
          </w:tcPr>
          <w:p w14:paraId="4978D2B6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E2EFD9" w:themeFill="accent6" w:themeFillTint="33"/>
          </w:tcPr>
          <w:p w14:paraId="3B387F29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2951E2" w14:paraId="0ABB2628" w14:textId="77777777" w:rsidTr="002951E2">
        <w:tc>
          <w:tcPr>
            <w:tcW w:w="3237" w:type="dxa"/>
          </w:tcPr>
          <w:p w14:paraId="39FBAE4C" w14:textId="35B0C9E1" w:rsidR="002951E2" w:rsidRDefault="00037979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ever_tested</w:t>
            </w:r>
          </w:p>
        </w:tc>
        <w:tc>
          <w:tcPr>
            <w:tcW w:w="3237" w:type="dxa"/>
          </w:tcPr>
          <w:p w14:paraId="075A5EC6" w14:textId="2D97522E" w:rsidR="002951E2" w:rsidRDefault="00037979" w:rsidP="002C23BF">
            <w:pPr>
              <w:rPr>
                <w:rFonts w:ascii="Calibri" w:hAnsi="Calibri" w:cstheme="minorHAnsi"/>
                <w:noProof/>
              </w:rPr>
            </w:pPr>
            <w:r w:rsidRPr="00037979">
              <w:rPr>
                <w:rFonts w:ascii="Calibri" w:hAnsi="Calibri" w:cstheme="minorHAnsi"/>
                <w:noProof/>
              </w:rPr>
              <w:t>Have you ever been tested for SARS-CoV-2 (COVID-19) before? Note: By this, we mean testing for active infections, usually done with a nasal swab or saliva test</w:t>
            </w:r>
            <w:r w:rsidR="0014013D">
              <w:rPr>
                <w:rFonts w:ascii="Calibri" w:hAnsi="Calibri" w:cstheme="minorHAnsi"/>
                <w:noProof/>
              </w:rPr>
              <w:t>.</w:t>
            </w:r>
            <w:r w:rsidRPr="00037979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3FF71C2C" w14:textId="77777777" w:rsidR="00037979" w:rsidRDefault="00037979" w:rsidP="002C23BF">
            <w:r>
              <w:t>0- No</w:t>
            </w:r>
          </w:p>
          <w:p w14:paraId="4AD640E8" w14:textId="77777777" w:rsidR="00037979" w:rsidRDefault="00037979" w:rsidP="002C23BF">
            <w:r>
              <w:t>1- Yes</w:t>
            </w:r>
          </w:p>
          <w:p w14:paraId="30F2839C" w14:textId="3F0B015D" w:rsidR="002951E2" w:rsidRDefault="00037979" w:rsidP="002C23BF">
            <w:pPr>
              <w:rPr>
                <w:rFonts w:ascii="Calibri" w:hAnsi="Calibri" w:cstheme="minorHAnsi"/>
                <w:noProof/>
              </w:rPr>
            </w:pPr>
            <w:r>
              <w:t>98- Don't know</w:t>
            </w:r>
            <w:r w:rsidR="00F424F7" w:rsidRPr="00F424F7">
              <w:rPr>
                <w:vertAlign w:val="superscript"/>
              </w:rPr>
              <w:t>a</w:t>
            </w:r>
          </w:p>
        </w:tc>
        <w:tc>
          <w:tcPr>
            <w:tcW w:w="3238" w:type="dxa"/>
          </w:tcPr>
          <w:p w14:paraId="62AFBB8E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2951E2" w14:paraId="078800C9" w14:textId="77777777" w:rsidTr="002951E2">
        <w:tc>
          <w:tcPr>
            <w:tcW w:w="3237" w:type="dxa"/>
          </w:tcPr>
          <w:p w14:paraId="48B391C4" w14:textId="0FBC2F24" w:rsidR="002951E2" w:rsidRDefault="0081496F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ever_positive</w:t>
            </w:r>
          </w:p>
        </w:tc>
        <w:tc>
          <w:tcPr>
            <w:tcW w:w="3237" w:type="dxa"/>
          </w:tcPr>
          <w:p w14:paraId="2BEBDFC0" w14:textId="21387B11" w:rsidR="002951E2" w:rsidRDefault="0081496F" w:rsidP="002C23BF">
            <w:pPr>
              <w:rPr>
                <w:rFonts w:ascii="Calibri" w:hAnsi="Calibri" w:cstheme="minorHAnsi"/>
                <w:noProof/>
              </w:rPr>
            </w:pPr>
            <w:r w:rsidRPr="0081496F">
              <w:rPr>
                <w:rFonts w:ascii="Calibri" w:hAnsi="Calibri" w:cstheme="minorHAnsi"/>
                <w:noProof/>
              </w:rPr>
              <w:t>Have you ever tested positive for a SARS-CoV-2 (COVID-19) infection?</w:t>
            </w:r>
            <w:r w:rsidRPr="0081496F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5D9BF5C3" w14:textId="0CAFEF80" w:rsidR="0081496F" w:rsidRDefault="0081496F" w:rsidP="0081496F">
            <w:r>
              <w:t>0- No</w:t>
            </w:r>
          </w:p>
          <w:p w14:paraId="43301B79" w14:textId="77777777" w:rsidR="0081496F" w:rsidRDefault="0081496F" w:rsidP="0081496F">
            <w:r>
              <w:t>1- Yes</w:t>
            </w:r>
          </w:p>
          <w:p w14:paraId="12F39089" w14:textId="24402A4C" w:rsidR="002951E2" w:rsidRDefault="0081496F" w:rsidP="0081496F">
            <w:pPr>
              <w:rPr>
                <w:rFonts w:ascii="Calibri" w:hAnsi="Calibri" w:cstheme="minorHAnsi"/>
                <w:noProof/>
              </w:rPr>
            </w:pPr>
            <w:r>
              <w:t>98- Don't know</w:t>
            </w:r>
            <w:r w:rsidR="00F424F7" w:rsidRPr="00F424F7">
              <w:rPr>
                <w:vertAlign w:val="superscript"/>
              </w:rPr>
              <w:t>a</w:t>
            </w:r>
          </w:p>
        </w:tc>
        <w:tc>
          <w:tcPr>
            <w:tcW w:w="3238" w:type="dxa"/>
          </w:tcPr>
          <w:p w14:paraId="24FC8BB2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2951E2" w14:paraId="67D75253" w14:textId="77777777" w:rsidTr="002951E2">
        <w:tc>
          <w:tcPr>
            <w:tcW w:w="3237" w:type="dxa"/>
          </w:tcPr>
          <w:p w14:paraId="0792DFB0" w14:textId="193E3BEE" w:rsidR="002951E2" w:rsidRDefault="000F62A6" w:rsidP="002C23BF">
            <w:pPr>
              <w:rPr>
                <w:rFonts w:ascii="Calibri" w:hAnsi="Calibri" w:cstheme="minorHAnsi"/>
                <w:noProof/>
              </w:rPr>
            </w:pPr>
            <w:r w:rsidRPr="000F62A6">
              <w:rPr>
                <w:rFonts w:ascii="Calibri" w:hAnsi="Calibri" w:cstheme="minorHAnsi"/>
                <w:noProof/>
              </w:rPr>
              <w:t>Self_report_positive_test</w:t>
            </w:r>
          </w:p>
        </w:tc>
        <w:tc>
          <w:tcPr>
            <w:tcW w:w="3237" w:type="dxa"/>
          </w:tcPr>
          <w:p w14:paraId="289C0D0D" w14:textId="519A0F94" w:rsidR="002951E2" w:rsidRDefault="000F62A6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This variable was </w:t>
            </w:r>
            <w:r w:rsidR="00332533">
              <w:rPr>
                <w:rFonts w:ascii="Calibri" w:hAnsi="Calibri" w:cstheme="minorHAnsi"/>
                <w:noProof/>
              </w:rPr>
              <w:t>created during the data processing phase</w:t>
            </w:r>
            <w:r>
              <w:rPr>
                <w:rFonts w:ascii="Calibri" w:hAnsi="Calibri" w:cstheme="minorHAnsi"/>
                <w:noProof/>
              </w:rPr>
              <w:t xml:space="preserve"> using ever_tested and ever_positive</w:t>
            </w:r>
            <w:r w:rsidR="00332533">
              <w:rPr>
                <w:rFonts w:ascii="Calibri" w:hAnsi="Calibri" w:cstheme="minorHAnsi"/>
                <w:noProof/>
              </w:rPr>
              <w:t xml:space="preserve"> variables</w:t>
            </w:r>
            <w:r w:rsidR="002B469B">
              <w:rPr>
                <w:rFonts w:ascii="Calibri" w:hAnsi="Calibri" w:cstheme="minorHAnsi"/>
                <w:noProof/>
              </w:rPr>
              <w:t xml:space="preserve"> and shows if a participant has ever been tested positive for a</w:t>
            </w:r>
            <w:r w:rsidR="007A237E">
              <w:rPr>
                <w:rFonts w:ascii="Calibri" w:hAnsi="Calibri" w:cstheme="minorHAnsi"/>
                <w:noProof/>
              </w:rPr>
              <w:t>n active</w:t>
            </w:r>
            <w:r w:rsidR="002B469B">
              <w:rPr>
                <w:rFonts w:ascii="Calibri" w:hAnsi="Calibri" w:cstheme="minorHAnsi"/>
                <w:noProof/>
              </w:rPr>
              <w:t xml:space="preserve"> COVID-19 </w:t>
            </w:r>
            <w:r w:rsidR="007A237E">
              <w:rPr>
                <w:rFonts w:ascii="Calibri" w:hAnsi="Calibri" w:cstheme="minorHAnsi"/>
                <w:noProof/>
              </w:rPr>
              <w:t xml:space="preserve">infection detection </w:t>
            </w:r>
            <w:r w:rsidR="002B469B">
              <w:rPr>
                <w:rFonts w:ascii="Calibri" w:hAnsi="Calibri" w:cstheme="minorHAnsi"/>
                <w:noProof/>
              </w:rPr>
              <w:t>test.</w:t>
            </w:r>
          </w:p>
        </w:tc>
        <w:tc>
          <w:tcPr>
            <w:tcW w:w="3238" w:type="dxa"/>
          </w:tcPr>
          <w:p w14:paraId="05AD6259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</w:tcPr>
          <w:p w14:paraId="434C4590" w14:textId="24DC6732" w:rsidR="002951E2" w:rsidRDefault="000F62A6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Yes</w:t>
            </w:r>
            <w:r w:rsidR="00E50716">
              <w:rPr>
                <w:rFonts w:ascii="Calibri" w:hAnsi="Calibri" w:cstheme="minorHAnsi"/>
                <w:noProof/>
              </w:rPr>
              <w:t xml:space="preserve"> [if </w:t>
            </w:r>
            <w:r w:rsidR="00E50716"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ever_tested = Yes AND ever_positive = Yes]</w:t>
            </w:r>
          </w:p>
          <w:p w14:paraId="67A2B3C4" w14:textId="37BD5AB6" w:rsidR="002B469B" w:rsidRDefault="002B469B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No</w:t>
            </w:r>
            <w:r w:rsidR="00E50716">
              <w:rPr>
                <w:rFonts w:ascii="Calibri" w:hAnsi="Calibri" w:cstheme="minorHAnsi"/>
                <w:noProof/>
              </w:rPr>
              <w:t xml:space="preserve"> [</w:t>
            </w:r>
            <w:r w:rsidR="003D4161">
              <w:rPr>
                <w:rFonts w:ascii="Calibri" w:hAnsi="Calibri" w:cstheme="minorHAnsi"/>
                <w:noProof/>
              </w:rPr>
              <w:t>any condition other than above</w:t>
            </w:r>
            <w:r w:rsidR="00E50716">
              <w:rPr>
                <w:rFonts w:ascii="Calibri" w:hAnsi="Calibri" w:cstheme="minorHAnsi"/>
                <w:noProof/>
              </w:rPr>
              <w:t>]</w:t>
            </w:r>
          </w:p>
        </w:tc>
      </w:tr>
      <w:tr w:rsidR="002951E2" w14:paraId="669C186F" w14:textId="77777777" w:rsidTr="000E4204">
        <w:tc>
          <w:tcPr>
            <w:tcW w:w="3237" w:type="dxa"/>
            <w:shd w:val="clear" w:color="auto" w:fill="C5E0B3" w:themeFill="accent6" w:themeFillTint="66"/>
          </w:tcPr>
          <w:p w14:paraId="4A7E181D" w14:textId="3E3A1324" w:rsidR="002951E2" w:rsidRDefault="000E4204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Predictors</w:t>
            </w:r>
          </w:p>
        </w:tc>
        <w:tc>
          <w:tcPr>
            <w:tcW w:w="3237" w:type="dxa"/>
            <w:shd w:val="clear" w:color="auto" w:fill="C5E0B3" w:themeFill="accent6" w:themeFillTint="66"/>
          </w:tcPr>
          <w:p w14:paraId="626FE1D5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C5E0B3" w:themeFill="accent6" w:themeFillTint="66"/>
          </w:tcPr>
          <w:p w14:paraId="79378549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  <w:shd w:val="clear" w:color="auto" w:fill="C5E0B3" w:themeFill="accent6" w:themeFillTint="66"/>
          </w:tcPr>
          <w:p w14:paraId="62014AB6" w14:textId="77777777" w:rsidR="002951E2" w:rsidRDefault="002951E2" w:rsidP="002C23BF">
            <w:pPr>
              <w:rPr>
                <w:rFonts w:ascii="Calibri" w:hAnsi="Calibri" w:cstheme="minorHAnsi"/>
                <w:noProof/>
              </w:rPr>
            </w:pPr>
          </w:p>
        </w:tc>
      </w:tr>
      <w:tr w:rsidR="000E4204" w14:paraId="443742D1" w14:textId="77777777" w:rsidTr="002951E2">
        <w:tc>
          <w:tcPr>
            <w:tcW w:w="3237" w:type="dxa"/>
          </w:tcPr>
          <w:p w14:paraId="28B2FC57" w14:textId="10FF54C7" w:rsidR="000E4204" w:rsidRDefault="00BD1A4C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age</w:t>
            </w:r>
          </w:p>
        </w:tc>
        <w:tc>
          <w:tcPr>
            <w:tcW w:w="3237" w:type="dxa"/>
          </w:tcPr>
          <w:p w14:paraId="75876D45" w14:textId="4D009926" w:rsidR="000E4204" w:rsidRPr="00BD1A4C" w:rsidRDefault="00BD1A4C" w:rsidP="002C23BF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What is your current age?</w:t>
            </w:r>
          </w:p>
        </w:tc>
        <w:tc>
          <w:tcPr>
            <w:tcW w:w="3238" w:type="dxa"/>
          </w:tcPr>
          <w:p w14:paraId="6777DDD6" w14:textId="450B1DCC" w:rsidR="000E4204" w:rsidRDefault="00BD1A4C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Text</w:t>
            </w:r>
          </w:p>
        </w:tc>
        <w:tc>
          <w:tcPr>
            <w:tcW w:w="3238" w:type="dxa"/>
          </w:tcPr>
          <w:p w14:paraId="0FBBDFA4" w14:textId="52B8E86B" w:rsidR="00BD1A4C" w:rsidRPr="00BD1A4C" w:rsidRDefault="00BD1A4C" w:rsidP="00BD1A4C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BD1A4C">
              <w:rPr>
                <w:rFonts w:ascii="Calibri" w:hAnsi="Calibri" w:cstheme="minorHAnsi"/>
                <w:noProof/>
              </w:rPr>
              <w:t>≥22 years old</w:t>
            </w:r>
          </w:p>
          <w:p w14:paraId="7C8638A0" w14:textId="4790B6E5" w:rsidR="000E4204" w:rsidRDefault="00BD1A4C" w:rsidP="00BD1A4C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BD1A4C">
              <w:rPr>
                <w:rFonts w:ascii="Calibri" w:hAnsi="Calibri" w:cstheme="minorHAnsi"/>
                <w:noProof/>
              </w:rPr>
              <w:t>&lt;22 years old</w:t>
            </w:r>
          </w:p>
        </w:tc>
      </w:tr>
      <w:tr w:rsidR="000E4204" w14:paraId="6370C323" w14:textId="77777777" w:rsidTr="002951E2">
        <w:tc>
          <w:tcPr>
            <w:tcW w:w="3237" w:type="dxa"/>
          </w:tcPr>
          <w:p w14:paraId="170B2CF6" w14:textId="296BA037" w:rsidR="000E4204" w:rsidRDefault="007207EE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lastRenderedPageBreak/>
              <w:t>born_sex</w:t>
            </w:r>
          </w:p>
        </w:tc>
        <w:tc>
          <w:tcPr>
            <w:tcW w:w="3237" w:type="dxa"/>
          </w:tcPr>
          <w:p w14:paraId="04B49C48" w14:textId="77777777" w:rsidR="007207EE" w:rsidRDefault="007207EE" w:rsidP="007207E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What sex were you assigned at birth, on your original birth certificate?</w:t>
            </w:r>
          </w:p>
          <w:p w14:paraId="22C89576" w14:textId="77777777" w:rsidR="000E4204" w:rsidRDefault="000E4204" w:rsidP="002C23BF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</w:tcPr>
          <w:p w14:paraId="717298AE" w14:textId="44EB52FC" w:rsidR="007207EE" w:rsidRPr="001C22A3" w:rsidRDefault="007207EE" w:rsidP="007207EE">
            <w:pPr>
              <w:rPr>
                <w:rFonts w:ascii="Calibri" w:hAnsi="Calibri" w:cstheme="minorHAnsi"/>
                <w:noProof/>
              </w:rPr>
            </w:pPr>
            <w:r w:rsidRPr="001C22A3">
              <w:rPr>
                <w:rFonts w:ascii="Calibri" w:hAnsi="Calibri" w:cstheme="minorHAnsi"/>
                <w:noProof/>
              </w:rPr>
              <w:t>1- Male</w:t>
            </w:r>
          </w:p>
          <w:p w14:paraId="041A9D46" w14:textId="1F711D64" w:rsidR="000E4204" w:rsidRDefault="007207EE" w:rsidP="007207EE">
            <w:pPr>
              <w:rPr>
                <w:rFonts w:ascii="Calibri" w:hAnsi="Calibri" w:cstheme="minorHAnsi"/>
                <w:noProof/>
              </w:rPr>
            </w:pPr>
            <w:r w:rsidRPr="001C22A3">
              <w:rPr>
                <w:rFonts w:ascii="Calibri" w:hAnsi="Calibri" w:cstheme="minorHAnsi"/>
                <w:noProof/>
              </w:rPr>
              <w:t>2- Female</w:t>
            </w:r>
          </w:p>
        </w:tc>
        <w:tc>
          <w:tcPr>
            <w:tcW w:w="3238" w:type="dxa"/>
          </w:tcPr>
          <w:p w14:paraId="16835AB7" w14:textId="77777777" w:rsidR="001C22A3" w:rsidRPr="007207EE" w:rsidRDefault="001C22A3" w:rsidP="001C22A3">
            <w:pPr>
              <w:rPr>
                <w:rFonts w:ascii="Calibri" w:hAnsi="Calibri" w:cstheme="minorHAnsi"/>
                <w:noProof/>
              </w:rPr>
            </w:pPr>
            <w:r w:rsidRPr="007207EE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7207EE">
              <w:rPr>
                <w:rFonts w:ascii="Calibri" w:hAnsi="Calibri" w:cstheme="minorHAnsi"/>
                <w:noProof/>
              </w:rPr>
              <w:t>Male</w:t>
            </w:r>
          </w:p>
          <w:p w14:paraId="0C102BE6" w14:textId="483BDE18" w:rsidR="000E4204" w:rsidRDefault="001C22A3" w:rsidP="001C22A3">
            <w:pPr>
              <w:rPr>
                <w:rFonts w:ascii="Calibri" w:hAnsi="Calibri" w:cstheme="minorHAnsi"/>
                <w:noProof/>
              </w:rPr>
            </w:pPr>
            <w:r w:rsidRPr="007207EE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7207EE">
              <w:rPr>
                <w:rFonts w:ascii="Calibri" w:hAnsi="Calibri" w:cstheme="minorHAnsi"/>
                <w:noProof/>
              </w:rPr>
              <w:t>Female</w:t>
            </w:r>
          </w:p>
        </w:tc>
      </w:tr>
      <w:tr w:rsidR="000E4204" w14:paraId="041E1CC9" w14:textId="77777777" w:rsidTr="002951E2">
        <w:tc>
          <w:tcPr>
            <w:tcW w:w="3237" w:type="dxa"/>
          </w:tcPr>
          <w:p w14:paraId="77FAF279" w14:textId="5911D3D8" w:rsidR="000E4204" w:rsidRDefault="00AE639A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race</w:t>
            </w:r>
          </w:p>
        </w:tc>
        <w:tc>
          <w:tcPr>
            <w:tcW w:w="3237" w:type="dxa"/>
          </w:tcPr>
          <w:p w14:paraId="71350736" w14:textId="79302E22" w:rsidR="000E4204" w:rsidRDefault="00AE639A" w:rsidP="002C23BF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Which categories describe you? (Please choose all that apply)</w:t>
            </w:r>
            <w:r w:rsidRPr="00AE639A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60C8D158" w14:textId="77777777" w:rsidR="000E4204" w:rsidRDefault="00AE639A" w:rsidP="002C23BF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[Checkbox]</w:t>
            </w:r>
          </w:p>
          <w:p w14:paraId="499E7FE9" w14:textId="6C7AFA57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White</w:t>
            </w:r>
          </w:p>
          <w:p w14:paraId="609DDE44" w14:textId="027C0FE8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Hispanic or Latinx or Spanish origin</w:t>
            </w:r>
          </w:p>
          <w:p w14:paraId="2364C1A1" w14:textId="77C6035D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Black or African-American</w:t>
            </w:r>
          </w:p>
          <w:p w14:paraId="6B64F8AE" w14:textId="2C0FDE0A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Asian</w:t>
            </w:r>
          </w:p>
          <w:p w14:paraId="1BA51816" w14:textId="39B6921B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America Indian or Alaska Native</w:t>
            </w:r>
          </w:p>
          <w:p w14:paraId="2799B49F" w14:textId="0D9F7776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6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Middle Eastern or North African</w:t>
            </w:r>
          </w:p>
          <w:p w14:paraId="4EB30D2E" w14:textId="5888A7F0" w:rsidR="00AE639A" w:rsidRP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7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Native Hawaiian or Other Pacific Islander</w:t>
            </w:r>
          </w:p>
          <w:p w14:paraId="1A629B2E" w14:textId="0F3DFFBD" w:rsidR="00AE639A" w:rsidRDefault="00AE639A" w:rsidP="00AE639A">
            <w:pPr>
              <w:rPr>
                <w:rFonts w:ascii="Calibri" w:hAnsi="Calibri" w:cstheme="minorHAnsi"/>
                <w:noProof/>
              </w:rPr>
            </w:pPr>
            <w:r w:rsidRPr="00AE639A">
              <w:rPr>
                <w:rFonts w:ascii="Calibri" w:hAnsi="Calibri" w:cstheme="minorHAnsi"/>
                <w:noProof/>
              </w:rPr>
              <w:t>8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AE639A">
              <w:rPr>
                <w:rFonts w:ascii="Calibri" w:hAnsi="Calibri" w:cstheme="minorHAnsi"/>
                <w:noProof/>
              </w:rPr>
              <w:t>Some other race, ethnicity, or origin</w:t>
            </w:r>
          </w:p>
        </w:tc>
        <w:tc>
          <w:tcPr>
            <w:tcW w:w="3238" w:type="dxa"/>
          </w:tcPr>
          <w:p w14:paraId="47DF89DD" w14:textId="7301E96D" w:rsidR="0014013D" w:rsidRPr="0014013D" w:rsidRDefault="0014013D" w:rsidP="0014013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4013D">
              <w:rPr>
                <w:rFonts w:ascii="Calibri" w:hAnsi="Calibri" w:cstheme="minorHAnsi"/>
                <w:noProof/>
              </w:rPr>
              <w:t xml:space="preserve">Asian                    </w:t>
            </w:r>
          </w:p>
          <w:p w14:paraId="65B8CA03" w14:textId="432D5F02" w:rsidR="0014013D" w:rsidRPr="0014013D" w:rsidRDefault="0014013D" w:rsidP="0014013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4013D">
              <w:rPr>
                <w:rFonts w:ascii="Calibri" w:hAnsi="Calibri" w:cstheme="minorHAnsi"/>
                <w:noProof/>
              </w:rPr>
              <w:t>Black</w:t>
            </w:r>
          </w:p>
          <w:p w14:paraId="7D2AB00D" w14:textId="021088B0" w:rsidR="0014013D" w:rsidRPr="0014013D" w:rsidRDefault="0014013D" w:rsidP="0014013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4013D">
              <w:rPr>
                <w:rFonts w:ascii="Calibri" w:hAnsi="Calibri" w:cstheme="minorHAnsi"/>
                <w:noProof/>
              </w:rPr>
              <w:t xml:space="preserve">Multi-racial             </w:t>
            </w:r>
          </w:p>
          <w:p w14:paraId="69B0D031" w14:textId="0F4FD106" w:rsidR="0014013D" w:rsidRPr="0014013D" w:rsidRDefault="0014013D" w:rsidP="0014013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4013D">
              <w:rPr>
                <w:rFonts w:ascii="Calibri" w:hAnsi="Calibri" w:cstheme="minorHAnsi"/>
                <w:noProof/>
              </w:rPr>
              <w:t xml:space="preserve">Other                    </w:t>
            </w:r>
          </w:p>
          <w:p w14:paraId="53E7F13A" w14:textId="563D6745" w:rsidR="00DC78A2" w:rsidRDefault="0014013D" w:rsidP="0014013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4013D">
              <w:rPr>
                <w:rFonts w:ascii="Calibri" w:hAnsi="Calibri" w:cstheme="minorHAnsi"/>
                <w:noProof/>
              </w:rPr>
              <w:t xml:space="preserve">White                    </w:t>
            </w:r>
          </w:p>
        </w:tc>
      </w:tr>
      <w:tr w:rsidR="00A1449D" w14:paraId="121C30A2" w14:textId="77777777" w:rsidTr="002951E2">
        <w:tc>
          <w:tcPr>
            <w:tcW w:w="3237" w:type="dxa"/>
          </w:tcPr>
          <w:p w14:paraId="2BDED06C" w14:textId="77777777" w:rsidR="00A1449D" w:rsidRDefault="00A1449D" w:rsidP="00A1449D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race___2</w:t>
            </w:r>
          </w:p>
          <w:p w14:paraId="1242EEEA" w14:textId="77777777" w:rsidR="00A1449D" w:rsidRDefault="00A1449D" w:rsidP="00A1449D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7" w:type="dxa"/>
          </w:tcPr>
          <w:p w14:paraId="2CD43AB6" w14:textId="3FB263A4" w:rsidR="00A1449D" w:rsidRDefault="00A1449D" w:rsidP="00A1449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Hispanic or Latinx or Spanish origin</w:t>
            </w:r>
          </w:p>
        </w:tc>
        <w:tc>
          <w:tcPr>
            <w:tcW w:w="3238" w:type="dxa"/>
          </w:tcPr>
          <w:p w14:paraId="7F535615" w14:textId="77777777" w:rsidR="00A1449D" w:rsidRDefault="00A1449D" w:rsidP="00A1449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Checked</w:t>
            </w:r>
          </w:p>
          <w:p w14:paraId="64DD1854" w14:textId="615E41BF" w:rsidR="00A1449D" w:rsidRDefault="00A1449D" w:rsidP="00A1449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Unchecked</w:t>
            </w:r>
          </w:p>
        </w:tc>
        <w:tc>
          <w:tcPr>
            <w:tcW w:w="3238" w:type="dxa"/>
          </w:tcPr>
          <w:p w14:paraId="7868904C" w14:textId="0878280A" w:rsidR="00A1449D" w:rsidRDefault="00A1449D" w:rsidP="00A1449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="00123AC4">
              <w:rPr>
                <w:rFonts w:ascii="Calibri" w:hAnsi="Calibri" w:cstheme="minorHAnsi"/>
                <w:noProof/>
              </w:rPr>
              <w:t>Yes</w:t>
            </w:r>
          </w:p>
          <w:p w14:paraId="10FB41E9" w14:textId="571DD896" w:rsidR="00A1449D" w:rsidRDefault="00A1449D" w:rsidP="00A1449D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="00123AC4">
              <w:rPr>
                <w:rFonts w:ascii="Calibri" w:hAnsi="Calibri" w:cstheme="minorHAnsi"/>
                <w:noProof/>
              </w:rPr>
              <w:t>No</w:t>
            </w:r>
          </w:p>
        </w:tc>
      </w:tr>
      <w:tr w:rsidR="005A66B7" w14:paraId="710B9612" w14:textId="77777777" w:rsidTr="002951E2">
        <w:tc>
          <w:tcPr>
            <w:tcW w:w="3237" w:type="dxa"/>
          </w:tcPr>
          <w:p w14:paraId="5B1F2004" w14:textId="2C057FB8" w:rsidR="005A66B7" w:rsidRDefault="005A66B7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sch_year</w:t>
            </w:r>
          </w:p>
        </w:tc>
        <w:tc>
          <w:tcPr>
            <w:tcW w:w="3237" w:type="dxa"/>
          </w:tcPr>
          <w:p w14:paraId="541C0E1F" w14:textId="3A00586A" w:rsidR="005A66B7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What is your year in school?</w:t>
            </w:r>
            <w:r w:rsidRPr="00E474B0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47D2841A" w14:textId="16436B30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First year undergraduate</w:t>
            </w:r>
          </w:p>
          <w:p w14:paraId="7222C663" w14:textId="72669178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Second year undergraduate</w:t>
            </w:r>
          </w:p>
          <w:p w14:paraId="3B21C837" w14:textId="36818E93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Third year undergraduate</w:t>
            </w:r>
          </w:p>
          <w:p w14:paraId="1A0AB063" w14:textId="6F3D09CE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Fourth year undergraduate</w:t>
            </w:r>
          </w:p>
          <w:p w14:paraId="53569ED7" w14:textId="6C2FC9EA" w:rsidR="005A66B7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Fifth year or more undergraduate</w:t>
            </w:r>
          </w:p>
        </w:tc>
        <w:tc>
          <w:tcPr>
            <w:tcW w:w="3238" w:type="dxa"/>
          </w:tcPr>
          <w:p w14:paraId="2DD62FEF" w14:textId="77777777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First year undergraduate</w:t>
            </w:r>
          </w:p>
          <w:p w14:paraId="0CF9BDBE" w14:textId="77777777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Second year undergraduate</w:t>
            </w:r>
          </w:p>
          <w:p w14:paraId="63F0D44C" w14:textId="77777777" w:rsidR="005A66B7" w:rsidRPr="00E474B0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>Third year undergraduate</w:t>
            </w:r>
          </w:p>
          <w:p w14:paraId="3D18874E" w14:textId="1085C11A" w:rsidR="005A66B7" w:rsidRDefault="005A66B7" w:rsidP="005A66B7">
            <w:pPr>
              <w:rPr>
                <w:rFonts w:ascii="Calibri" w:hAnsi="Calibri" w:cstheme="minorHAnsi"/>
                <w:noProof/>
              </w:rPr>
            </w:pPr>
            <w:r w:rsidRPr="00E474B0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E474B0">
              <w:rPr>
                <w:rFonts w:ascii="Calibri" w:hAnsi="Calibri" w:cstheme="minorHAnsi"/>
                <w:noProof/>
              </w:rPr>
              <w:t xml:space="preserve">Fourth </w:t>
            </w:r>
            <w:r>
              <w:rPr>
                <w:rFonts w:ascii="Calibri" w:hAnsi="Calibri" w:cstheme="minorHAnsi"/>
                <w:noProof/>
              </w:rPr>
              <w:t xml:space="preserve">and fifth </w:t>
            </w:r>
            <w:r w:rsidRPr="00E474B0">
              <w:rPr>
                <w:rFonts w:ascii="Calibri" w:hAnsi="Calibri" w:cstheme="minorHAnsi"/>
                <w:noProof/>
              </w:rPr>
              <w:t>year undergraduate</w:t>
            </w:r>
          </w:p>
        </w:tc>
      </w:tr>
      <w:tr w:rsidR="005A66B7" w14:paraId="43A19EB0" w14:textId="77777777" w:rsidTr="002951E2">
        <w:tc>
          <w:tcPr>
            <w:tcW w:w="3237" w:type="dxa"/>
          </w:tcPr>
          <w:p w14:paraId="64892F77" w14:textId="49B33BF1" w:rsidR="005A66B7" w:rsidRDefault="00022B24" w:rsidP="005A66B7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residence</w:t>
            </w:r>
          </w:p>
        </w:tc>
        <w:tc>
          <w:tcPr>
            <w:tcW w:w="3237" w:type="dxa"/>
          </w:tcPr>
          <w:p w14:paraId="7DEEDD0A" w14:textId="33CE8D94" w:rsidR="005A66B7" w:rsidRDefault="00022B24" w:rsidP="005A66B7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Where do you currently live?</w:t>
            </w:r>
            <w:r w:rsidRPr="00022B24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1D5B57AB" w14:textId="61079F58" w:rsidR="00022B24" w:rsidRPr="00022B24" w:rsidRDefault="00022B24" w:rsidP="00022B24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022B24">
              <w:rPr>
                <w:rFonts w:ascii="Calibri" w:hAnsi="Calibri" w:cstheme="minorHAnsi"/>
                <w:noProof/>
              </w:rPr>
              <w:t>On campus (in a dorm/residence hall)</w:t>
            </w:r>
          </w:p>
          <w:p w14:paraId="543EFEDB" w14:textId="0ED3AD59" w:rsidR="00022B24" w:rsidRPr="00022B24" w:rsidRDefault="00022B24" w:rsidP="00022B24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022B24">
              <w:rPr>
                <w:rFonts w:ascii="Calibri" w:hAnsi="Calibri" w:cstheme="minorHAnsi"/>
                <w:noProof/>
              </w:rPr>
              <w:t>Off campus apartment</w:t>
            </w:r>
          </w:p>
          <w:p w14:paraId="0FC3F932" w14:textId="2A531ACB" w:rsidR="00022B24" w:rsidRPr="00022B24" w:rsidRDefault="00022B24" w:rsidP="00022B24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022B24">
              <w:rPr>
                <w:rFonts w:ascii="Calibri" w:hAnsi="Calibri" w:cstheme="minorHAnsi"/>
                <w:noProof/>
              </w:rPr>
              <w:t>Off campus house</w:t>
            </w:r>
          </w:p>
          <w:p w14:paraId="6C3B9A46" w14:textId="72C7928D" w:rsidR="00022B24" w:rsidRPr="00022B24" w:rsidRDefault="00022B24" w:rsidP="00022B24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022B24">
              <w:rPr>
                <w:rFonts w:ascii="Calibri" w:hAnsi="Calibri" w:cstheme="minorHAnsi"/>
                <w:noProof/>
              </w:rPr>
              <w:t>At home with parents or other family members</w:t>
            </w:r>
          </w:p>
          <w:p w14:paraId="4FA2CFA7" w14:textId="2ABB6FC1" w:rsidR="005A66B7" w:rsidRDefault="00022B24" w:rsidP="00022B24">
            <w:pPr>
              <w:rPr>
                <w:rFonts w:ascii="Calibri" w:hAnsi="Calibri" w:cstheme="minorHAnsi"/>
                <w:noProof/>
              </w:rPr>
            </w:pPr>
            <w:r w:rsidRPr="00022B24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022B24">
              <w:rPr>
                <w:rFonts w:ascii="Calibri" w:hAnsi="Calibri" w:cstheme="minorHAnsi"/>
                <w:noProof/>
              </w:rPr>
              <w:t>Other</w:t>
            </w:r>
          </w:p>
        </w:tc>
        <w:tc>
          <w:tcPr>
            <w:tcW w:w="3238" w:type="dxa"/>
          </w:tcPr>
          <w:p w14:paraId="67761006" w14:textId="77777777" w:rsidR="005A66B7" w:rsidRDefault="00111F9E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On-campus</w:t>
            </w:r>
          </w:p>
          <w:p w14:paraId="34051FCC" w14:textId="453A75EF" w:rsidR="00111F9E" w:rsidRDefault="00111F9E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- Off-campus</w:t>
            </w:r>
          </w:p>
        </w:tc>
      </w:tr>
      <w:tr w:rsidR="005A66B7" w14:paraId="7400A945" w14:textId="77777777" w:rsidTr="002951E2">
        <w:tc>
          <w:tcPr>
            <w:tcW w:w="3237" w:type="dxa"/>
          </w:tcPr>
          <w:p w14:paraId="2A51AE04" w14:textId="09435730" w:rsidR="005A66B7" w:rsidRDefault="00797209" w:rsidP="005A66B7">
            <w:pPr>
              <w:rPr>
                <w:rFonts w:ascii="Calibri" w:hAnsi="Calibri" w:cstheme="minorHAnsi"/>
                <w:noProof/>
              </w:rPr>
            </w:pPr>
            <w:r w:rsidRPr="00797209">
              <w:rPr>
                <w:rFonts w:ascii="Calibri" w:hAnsi="Calibri" w:cstheme="minorHAnsi"/>
                <w:noProof/>
              </w:rPr>
              <w:lastRenderedPageBreak/>
              <w:t>greek_mmbr</w:t>
            </w:r>
            <w:r w:rsidRPr="00797209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7" w:type="dxa"/>
          </w:tcPr>
          <w:p w14:paraId="1A8D8E65" w14:textId="088B3F4A" w:rsidR="005A66B7" w:rsidRDefault="00797209" w:rsidP="005A66B7">
            <w:pPr>
              <w:rPr>
                <w:rFonts w:ascii="Calibri" w:hAnsi="Calibri" w:cstheme="minorHAnsi"/>
                <w:noProof/>
              </w:rPr>
            </w:pPr>
            <w:r w:rsidRPr="00797209">
              <w:rPr>
                <w:rFonts w:ascii="Calibri" w:hAnsi="Calibri" w:cstheme="minorHAnsi"/>
                <w:noProof/>
              </w:rPr>
              <w:t>What is your membership status with IUs fraternities and sororities?</w:t>
            </w:r>
            <w:r w:rsidRPr="00797209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56EBC8A8" w14:textId="2465630E" w:rsidR="00631277" w:rsidRPr="0063127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Member of an IFC fraternity</w:t>
            </w:r>
          </w:p>
          <w:p w14:paraId="2E7DB444" w14:textId="35B3668B" w:rsidR="00631277" w:rsidRPr="0063127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Member of a PHA sorority</w:t>
            </w:r>
          </w:p>
          <w:p w14:paraId="27796960" w14:textId="4CD2D333" w:rsidR="00631277" w:rsidRPr="0063127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Member of a MCGC fraternity</w:t>
            </w:r>
          </w:p>
          <w:p w14:paraId="77CC4517" w14:textId="339410B1" w:rsidR="00631277" w:rsidRPr="0063127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Member of a NPHC sorority</w:t>
            </w:r>
          </w:p>
          <w:p w14:paraId="72836C8D" w14:textId="01837B2A" w:rsidR="00631277" w:rsidRPr="0063127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Member of another fraternity/sorority</w:t>
            </w:r>
          </w:p>
          <w:p w14:paraId="439C8259" w14:textId="3F45CE1A" w:rsidR="005A66B7" w:rsidRDefault="00631277" w:rsidP="00631277">
            <w:pPr>
              <w:rPr>
                <w:rFonts w:ascii="Calibri" w:hAnsi="Calibri" w:cstheme="minorHAnsi"/>
                <w:noProof/>
              </w:rPr>
            </w:pPr>
            <w:r w:rsidRPr="00631277">
              <w:rPr>
                <w:rFonts w:ascii="Calibri" w:hAnsi="Calibri" w:cstheme="minorHAnsi"/>
                <w:noProof/>
              </w:rPr>
              <w:t>6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631277">
              <w:rPr>
                <w:rFonts w:ascii="Calibri" w:hAnsi="Calibri" w:cstheme="minorHAnsi"/>
                <w:noProof/>
              </w:rPr>
              <w:t>Not a member of any fraternity/sorority</w:t>
            </w:r>
          </w:p>
        </w:tc>
        <w:tc>
          <w:tcPr>
            <w:tcW w:w="3238" w:type="dxa"/>
          </w:tcPr>
          <w:p w14:paraId="1AB78669" w14:textId="77777777" w:rsidR="005A66B7" w:rsidRDefault="00FC4738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Yes [if </w:t>
            </w:r>
            <w:r w:rsidRPr="00797209">
              <w:rPr>
                <w:rFonts w:ascii="Calibri" w:hAnsi="Calibri" w:cstheme="minorHAnsi"/>
                <w:noProof/>
              </w:rPr>
              <w:t>greek_mmbr</w:t>
            </w:r>
            <w:r>
              <w:rPr>
                <w:rFonts w:ascii="Calibri" w:hAnsi="Calibri" w:cstheme="minorHAnsi"/>
                <w:noProof/>
              </w:rPr>
              <w:t xml:space="preserve"> equals any of the first five options]</w:t>
            </w:r>
          </w:p>
          <w:p w14:paraId="66415903" w14:textId="49AED4C9" w:rsidR="00FC4738" w:rsidRDefault="00FC4738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No [if </w:t>
            </w:r>
            <w:r w:rsidRPr="00797209">
              <w:rPr>
                <w:rFonts w:ascii="Calibri" w:hAnsi="Calibri" w:cstheme="minorHAnsi"/>
                <w:noProof/>
              </w:rPr>
              <w:t>greek_mmbr</w:t>
            </w:r>
            <w:r>
              <w:rPr>
                <w:rFonts w:ascii="Calibri" w:hAnsi="Calibri" w:cstheme="minorHAnsi"/>
                <w:noProof/>
              </w:rPr>
              <w:t>=6]</w:t>
            </w:r>
          </w:p>
        </w:tc>
      </w:tr>
      <w:tr w:rsidR="005A66B7" w14:paraId="6DC6433F" w14:textId="77777777" w:rsidTr="00A866D3">
        <w:trPr>
          <w:trHeight w:val="440"/>
        </w:trPr>
        <w:tc>
          <w:tcPr>
            <w:tcW w:w="3237" w:type="dxa"/>
          </w:tcPr>
          <w:p w14:paraId="429BB9E1" w14:textId="77777777" w:rsidR="00A866D3" w:rsidRDefault="00A866D3" w:rsidP="00A866D3">
            <w:pPr>
              <w:wordWrap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rel_status</w:t>
            </w:r>
          </w:p>
          <w:p w14:paraId="586AAC75" w14:textId="77777777" w:rsidR="005A66B7" w:rsidRDefault="005A66B7" w:rsidP="005A66B7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7" w:type="dxa"/>
          </w:tcPr>
          <w:p w14:paraId="0F66F007" w14:textId="12062BF6" w:rsidR="005A66B7" w:rsidRDefault="003317FA" w:rsidP="005A66B7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Which of the following best describes your current relationship status?</w:t>
            </w:r>
            <w:r w:rsidRPr="003317FA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617ABA7D" w14:textId="3239BEB3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Single and not dating/hooking up with anyone</w:t>
            </w:r>
          </w:p>
          <w:p w14:paraId="3C513436" w14:textId="36E673A4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Single and dating/hooking up with multiple people</w:t>
            </w:r>
          </w:p>
          <w:p w14:paraId="124CDD8D" w14:textId="112E580C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Single and dating/hooking up with one specific person</w:t>
            </w:r>
          </w:p>
          <w:p w14:paraId="29DC2D36" w14:textId="2A9ED9B8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In a relationship but not living together</w:t>
            </w:r>
          </w:p>
          <w:p w14:paraId="7EBF32ED" w14:textId="1F89262B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Living together but not married</w:t>
            </w:r>
          </w:p>
          <w:p w14:paraId="0811A4CA" w14:textId="1767CF13" w:rsidR="003317FA" w:rsidRPr="003317FA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6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Married and living together</w:t>
            </w:r>
          </w:p>
          <w:p w14:paraId="7B13091E" w14:textId="1FC4E03D" w:rsidR="005A66B7" w:rsidRDefault="003317FA" w:rsidP="003317FA">
            <w:pPr>
              <w:rPr>
                <w:rFonts w:ascii="Calibri" w:hAnsi="Calibri" w:cstheme="minorHAnsi"/>
                <w:noProof/>
              </w:rPr>
            </w:pPr>
            <w:r w:rsidRPr="003317FA">
              <w:rPr>
                <w:rFonts w:ascii="Calibri" w:hAnsi="Calibri" w:cstheme="minorHAnsi"/>
                <w:noProof/>
              </w:rPr>
              <w:t>7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3317FA">
              <w:rPr>
                <w:rFonts w:ascii="Calibri" w:hAnsi="Calibri" w:cstheme="minorHAnsi"/>
                <w:noProof/>
              </w:rPr>
              <w:t>Married but not living together</w:t>
            </w:r>
          </w:p>
        </w:tc>
        <w:tc>
          <w:tcPr>
            <w:tcW w:w="3238" w:type="dxa"/>
          </w:tcPr>
          <w:p w14:paraId="47C8DA0D" w14:textId="77777777" w:rsidR="005A66B7" w:rsidRDefault="00FB6666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B6666">
              <w:rPr>
                <w:rFonts w:ascii="Calibri" w:hAnsi="Calibri" w:cstheme="minorHAnsi"/>
                <w:noProof/>
              </w:rPr>
              <w:t>Multiple partners</w:t>
            </w:r>
            <w:r>
              <w:rPr>
                <w:rFonts w:ascii="Calibri" w:hAnsi="Calibri" w:cstheme="minorHAnsi"/>
                <w:noProof/>
              </w:rPr>
              <w:t xml:space="preserve"> [if </w:t>
            </w:r>
            <w:r w:rsidRPr="00FB6666">
              <w:rPr>
                <w:rFonts w:ascii="Calibri" w:hAnsi="Calibri" w:cstheme="minorHAnsi"/>
                <w:noProof/>
              </w:rPr>
              <w:t>rel_status</w:t>
            </w:r>
            <w:r>
              <w:rPr>
                <w:rFonts w:ascii="Calibri" w:hAnsi="Calibri" w:cstheme="minorHAnsi"/>
                <w:noProof/>
              </w:rPr>
              <w:t>=2]</w:t>
            </w:r>
          </w:p>
          <w:p w14:paraId="17C9FE87" w14:textId="77777777" w:rsidR="00FB6666" w:rsidRDefault="00FB6666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B6666">
              <w:rPr>
                <w:rFonts w:ascii="Calibri" w:hAnsi="Calibri" w:cstheme="minorHAnsi"/>
                <w:noProof/>
              </w:rPr>
              <w:t>Single partner</w:t>
            </w:r>
            <w:r>
              <w:rPr>
                <w:rFonts w:ascii="Calibri" w:hAnsi="Calibri" w:cstheme="minorHAnsi"/>
                <w:noProof/>
              </w:rPr>
              <w:t xml:space="preserve"> [if rel_status equals 3, 4, 5, or 6]</w:t>
            </w:r>
          </w:p>
          <w:p w14:paraId="2451B62B" w14:textId="229A411B" w:rsidR="005A1414" w:rsidRDefault="005A1414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5A1414">
              <w:rPr>
                <w:rFonts w:ascii="Calibri" w:hAnsi="Calibri" w:cstheme="minorHAnsi"/>
                <w:noProof/>
              </w:rPr>
              <w:t>No partners</w:t>
            </w:r>
            <w:r>
              <w:rPr>
                <w:rFonts w:ascii="Calibri" w:hAnsi="Calibri" w:cstheme="minorHAnsi"/>
                <w:noProof/>
              </w:rPr>
              <w:t xml:space="preserve"> [if rel_status = 1]</w:t>
            </w:r>
          </w:p>
        </w:tc>
      </w:tr>
      <w:tr w:rsidR="00A866D3" w14:paraId="093E2EDC" w14:textId="77777777" w:rsidTr="00A866D3">
        <w:trPr>
          <w:trHeight w:val="440"/>
        </w:trPr>
        <w:tc>
          <w:tcPr>
            <w:tcW w:w="3237" w:type="dxa"/>
          </w:tcPr>
          <w:p w14:paraId="3F5B3583" w14:textId="03CBE0D2" w:rsidR="00A866D3" w:rsidRDefault="00B13A01" w:rsidP="00A866D3">
            <w:pPr>
              <w:wordWrap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B13A01">
              <w:rPr>
                <w:rFonts w:ascii="Segoe UI" w:hAnsi="Segoe UI" w:cs="Segoe UI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3237" w:type="dxa"/>
          </w:tcPr>
          <w:p w14:paraId="2B6975FA" w14:textId="72A377B4" w:rsidR="00B13A01" w:rsidRPr="00B13A01" w:rsidRDefault="00B13A01" w:rsidP="00B13A01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[</w:t>
            </w:r>
            <w:r w:rsidRPr="00B13A01">
              <w:rPr>
                <w:rFonts w:ascii="Calibri" w:hAnsi="Calibri" w:cstheme="minorHAnsi"/>
                <w:noProof/>
              </w:rPr>
              <w:t>Show</w:t>
            </w:r>
            <w:r>
              <w:rPr>
                <w:rFonts w:ascii="Calibri" w:hAnsi="Calibri" w:cstheme="minorHAnsi"/>
                <w:noProof/>
              </w:rPr>
              <w:t>ed</w:t>
            </w:r>
            <w:r w:rsidRPr="00B13A01">
              <w:rPr>
                <w:rFonts w:ascii="Calibri" w:hAnsi="Calibri" w:cstheme="minorHAnsi"/>
                <w:noProof/>
              </w:rPr>
              <w:t xml:space="preserve"> the </w:t>
            </w:r>
            <w:r>
              <w:rPr>
                <w:rFonts w:ascii="Calibri" w:hAnsi="Calibri" w:cstheme="minorHAnsi"/>
                <w:noProof/>
              </w:rPr>
              <w:t>question</w:t>
            </w:r>
            <w:r w:rsidRPr="00B13A01">
              <w:rPr>
                <w:rFonts w:ascii="Calibri" w:hAnsi="Calibri" w:cstheme="minorHAnsi"/>
                <w:noProof/>
              </w:rPr>
              <w:t xml:space="preserve"> ONLY if:</w:t>
            </w:r>
          </w:p>
          <w:p w14:paraId="60908B73" w14:textId="77777777" w:rsidR="00A866D3" w:rsidRDefault="00B13A01" w:rsidP="00B13A01">
            <w:pPr>
              <w:rPr>
                <w:rFonts w:ascii="Calibri" w:hAnsi="Calibri" w:cstheme="minorHAnsi"/>
                <w:noProof/>
              </w:rPr>
            </w:pPr>
            <w:r w:rsidRPr="00B13A01">
              <w:rPr>
                <w:rFonts w:ascii="Calibri" w:hAnsi="Calibri" w:cstheme="minorHAnsi"/>
                <w:noProof/>
              </w:rPr>
              <w:t>ever_positive = 1</w:t>
            </w:r>
            <w:r>
              <w:rPr>
                <w:rFonts w:ascii="Calibri" w:hAnsi="Calibri" w:cstheme="minorHAnsi"/>
                <w:noProof/>
              </w:rPr>
              <w:t>]</w:t>
            </w:r>
          </w:p>
          <w:p w14:paraId="2A7455C0" w14:textId="69A4CE60" w:rsidR="00B13A01" w:rsidRDefault="00342C03" w:rsidP="00B13A01">
            <w:pPr>
              <w:rPr>
                <w:rFonts w:ascii="Calibri" w:hAnsi="Calibri" w:cstheme="minorHAnsi"/>
                <w:noProof/>
              </w:rPr>
            </w:pPr>
            <w:r w:rsidRPr="00342C03">
              <w:rPr>
                <w:rFonts w:ascii="Calibri" w:hAnsi="Calibri" w:cstheme="minorHAnsi"/>
                <w:noProof/>
              </w:rPr>
              <w:t>If yes, how would you describe the symptoms of your infection</w:t>
            </w:r>
            <w:r>
              <w:rPr>
                <w:rFonts w:ascii="Calibri" w:hAnsi="Calibri" w:cstheme="minorHAnsi"/>
                <w:noProof/>
              </w:rPr>
              <w:t>?</w:t>
            </w:r>
          </w:p>
          <w:p w14:paraId="2920CA24" w14:textId="24429C56" w:rsidR="00B13A01" w:rsidRDefault="00B13A01" w:rsidP="00B13A01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</w:tcPr>
          <w:p w14:paraId="794C0126" w14:textId="22AE1AD4" w:rsidR="001D6006" w:rsidRPr="001D6006" w:rsidRDefault="001D6006" w:rsidP="001D6006">
            <w:pPr>
              <w:rPr>
                <w:rFonts w:ascii="Calibri" w:hAnsi="Calibri" w:cstheme="minorHAnsi"/>
                <w:noProof/>
              </w:rPr>
            </w:pPr>
            <w:r w:rsidRPr="001D6006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D6006">
              <w:rPr>
                <w:rFonts w:ascii="Calibri" w:hAnsi="Calibri" w:cstheme="minorHAnsi"/>
                <w:noProof/>
              </w:rPr>
              <w:t>Asymptomatic</w:t>
            </w:r>
          </w:p>
          <w:p w14:paraId="73D50005" w14:textId="765AAC4A" w:rsidR="001D6006" w:rsidRPr="001D6006" w:rsidRDefault="001D6006" w:rsidP="001D6006">
            <w:pPr>
              <w:rPr>
                <w:rFonts w:ascii="Calibri" w:hAnsi="Calibri" w:cstheme="minorHAnsi"/>
                <w:noProof/>
              </w:rPr>
            </w:pPr>
            <w:r w:rsidRPr="001D6006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D6006">
              <w:rPr>
                <w:rFonts w:ascii="Calibri" w:hAnsi="Calibri" w:cstheme="minorHAnsi"/>
                <w:noProof/>
              </w:rPr>
              <w:t>Mild</w:t>
            </w:r>
          </w:p>
          <w:p w14:paraId="4D6EAB57" w14:textId="068C3063" w:rsidR="001D6006" w:rsidRPr="001D6006" w:rsidRDefault="001D6006" w:rsidP="001D6006">
            <w:pPr>
              <w:rPr>
                <w:rFonts w:ascii="Calibri" w:hAnsi="Calibri" w:cstheme="minorHAnsi"/>
                <w:noProof/>
              </w:rPr>
            </w:pPr>
            <w:r w:rsidRPr="001D6006">
              <w:rPr>
                <w:rFonts w:ascii="Calibri" w:hAnsi="Calibri" w:cstheme="minorHAnsi"/>
                <w:noProof/>
              </w:rPr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D6006">
              <w:rPr>
                <w:rFonts w:ascii="Calibri" w:hAnsi="Calibri" w:cstheme="minorHAnsi"/>
                <w:noProof/>
              </w:rPr>
              <w:t>Moderate</w:t>
            </w:r>
          </w:p>
          <w:p w14:paraId="29AFF542" w14:textId="6B207D72" w:rsidR="001D6006" w:rsidRPr="001D6006" w:rsidRDefault="001D6006" w:rsidP="001D6006">
            <w:pPr>
              <w:rPr>
                <w:rFonts w:ascii="Calibri" w:hAnsi="Calibri" w:cstheme="minorHAnsi"/>
                <w:noProof/>
              </w:rPr>
            </w:pPr>
            <w:r w:rsidRPr="001D6006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D6006">
              <w:rPr>
                <w:rFonts w:ascii="Calibri" w:hAnsi="Calibri" w:cstheme="minorHAnsi"/>
                <w:noProof/>
              </w:rPr>
              <w:t>Severe</w:t>
            </w:r>
          </w:p>
          <w:p w14:paraId="69F7A1F7" w14:textId="5D27054D" w:rsidR="00A866D3" w:rsidRDefault="001D6006" w:rsidP="001D6006">
            <w:pPr>
              <w:rPr>
                <w:rFonts w:ascii="Calibri" w:hAnsi="Calibri" w:cstheme="minorHAnsi"/>
                <w:noProof/>
              </w:rPr>
            </w:pPr>
            <w:r w:rsidRPr="001D6006">
              <w:rPr>
                <w:rFonts w:ascii="Calibri" w:hAnsi="Calibri" w:cstheme="minorHAnsi"/>
                <w:noProof/>
              </w:rPr>
              <w:t>98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1D6006">
              <w:rPr>
                <w:rFonts w:ascii="Calibri" w:hAnsi="Calibri" w:cstheme="minorHAnsi"/>
                <w:noProof/>
              </w:rPr>
              <w:t>Don't know</w:t>
            </w:r>
            <w:r w:rsidR="00F424F7" w:rsidRPr="00F424F7">
              <w:rPr>
                <w:rFonts w:ascii="Calibri" w:hAnsi="Calibri" w:cstheme="minorHAnsi"/>
                <w:noProof/>
                <w:vertAlign w:val="superscript"/>
              </w:rPr>
              <w:t>a</w:t>
            </w:r>
          </w:p>
        </w:tc>
        <w:tc>
          <w:tcPr>
            <w:tcW w:w="3238" w:type="dxa"/>
          </w:tcPr>
          <w:p w14:paraId="49277EAA" w14:textId="77777777" w:rsidR="00A866D3" w:rsidRDefault="0011365C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Yes [if </w:t>
            </w:r>
            <w:r w:rsidRPr="0011365C">
              <w:rPr>
                <w:rFonts w:ascii="Calibri" w:hAnsi="Calibri" w:cstheme="minorHAnsi"/>
                <w:noProof/>
              </w:rPr>
              <w:t>symptoms</w:t>
            </w:r>
            <w:r>
              <w:rPr>
                <w:rFonts w:ascii="Calibri" w:hAnsi="Calibri" w:cstheme="minorHAnsi"/>
                <w:noProof/>
              </w:rPr>
              <w:t xml:space="preserve"> equals 2, 3, or 4]</w:t>
            </w:r>
          </w:p>
          <w:p w14:paraId="5C0D673B" w14:textId="27255709" w:rsidR="00021B3A" w:rsidRDefault="00021B3A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No [if </w:t>
            </w:r>
            <w:r w:rsidRPr="0011365C">
              <w:rPr>
                <w:rFonts w:ascii="Calibri" w:hAnsi="Calibri" w:cstheme="minorHAnsi"/>
                <w:noProof/>
              </w:rPr>
              <w:t>symptoms</w:t>
            </w:r>
            <w:r>
              <w:rPr>
                <w:rFonts w:ascii="Calibri" w:hAnsi="Calibri" w:cstheme="minorHAnsi"/>
                <w:noProof/>
              </w:rPr>
              <w:t xml:space="preserve"> = 1]</w:t>
            </w:r>
          </w:p>
        </w:tc>
      </w:tr>
      <w:tr w:rsidR="00A866D3" w14:paraId="29445A9C" w14:textId="77777777" w:rsidTr="00A866D3">
        <w:trPr>
          <w:trHeight w:val="440"/>
        </w:trPr>
        <w:tc>
          <w:tcPr>
            <w:tcW w:w="3237" w:type="dxa"/>
          </w:tcPr>
          <w:p w14:paraId="31985B08" w14:textId="500B23D1" w:rsidR="00A866D3" w:rsidRDefault="00F1056A" w:rsidP="00A866D3">
            <w:pPr>
              <w:wordWrap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know_others_infected</w:t>
            </w:r>
          </w:p>
        </w:tc>
        <w:tc>
          <w:tcPr>
            <w:tcW w:w="3237" w:type="dxa"/>
          </w:tcPr>
          <w:p w14:paraId="73DA4B1E" w14:textId="77777777" w:rsidR="00F1056A" w:rsidRDefault="00F1056A" w:rsidP="00F1056A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Do you know people in your immediate social environment who are or have been infected with COVID -19 (suspected or confirmed)?</w:t>
            </w:r>
          </w:p>
          <w:p w14:paraId="3CE902B8" w14:textId="77777777" w:rsidR="00A866D3" w:rsidRDefault="00A866D3" w:rsidP="005A66B7">
            <w:pPr>
              <w:rPr>
                <w:rFonts w:ascii="Calibri" w:hAnsi="Calibri" w:cstheme="minorHAnsi"/>
                <w:noProof/>
              </w:rPr>
            </w:pPr>
          </w:p>
        </w:tc>
        <w:tc>
          <w:tcPr>
            <w:tcW w:w="3238" w:type="dxa"/>
          </w:tcPr>
          <w:p w14:paraId="788C7C71" w14:textId="1EA0356F" w:rsidR="00F1056A" w:rsidRPr="00F1056A" w:rsidRDefault="00F1056A" w:rsidP="00F1056A">
            <w:pPr>
              <w:rPr>
                <w:rFonts w:ascii="Calibri" w:hAnsi="Calibri" w:cstheme="minorHAnsi"/>
                <w:noProof/>
              </w:rPr>
            </w:pPr>
            <w:r w:rsidRPr="00F1056A">
              <w:rPr>
                <w:rFonts w:ascii="Calibri" w:hAnsi="Calibri" w:cstheme="minorHAnsi"/>
                <w:noProof/>
              </w:rPr>
              <w:t>0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1056A">
              <w:rPr>
                <w:rFonts w:ascii="Calibri" w:hAnsi="Calibri" w:cstheme="minorHAnsi"/>
                <w:noProof/>
              </w:rPr>
              <w:t>No</w:t>
            </w:r>
          </w:p>
          <w:p w14:paraId="408EED18" w14:textId="5A4AAE95" w:rsidR="00F1056A" w:rsidRPr="00F1056A" w:rsidRDefault="00F1056A" w:rsidP="00F1056A">
            <w:pPr>
              <w:rPr>
                <w:rFonts w:ascii="Calibri" w:hAnsi="Calibri" w:cstheme="minorHAnsi"/>
                <w:noProof/>
              </w:rPr>
            </w:pPr>
            <w:r w:rsidRPr="00F1056A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1056A">
              <w:rPr>
                <w:rFonts w:ascii="Calibri" w:hAnsi="Calibri" w:cstheme="minorHAnsi"/>
                <w:noProof/>
              </w:rPr>
              <w:t>Yes</w:t>
            </w:r>
          </w:p>
          <w:p w14:paraId="521A2B41" w14:textId="3D0334BD" w:rsidR="00A866D3" w:rsidRDefault="00F1056A" w:rsidP="00F1056A">
            <w:pPr>
              <w:rPr>
                <w:rFonts w:ascii="Calibri" w:hAnsi="Calibri" w:cstheme="minorHAnsi"/>
                <w:noProof/>
              </w:rPr>
            </w:pPr>
            <w:r w:rsidRPr="00F1056A">
              <w:rPr>
                <w:rFonts w:ascii="Calibri" w:hAnsi="Calibri" w:cstheme="minorHAnsi"/>
                <w:noProof/>
              </w:rPr>
              <w:t>98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1056A">
              <w:rPr>
                <w:rFonts w:ascii="Calibri" w:hAnsi="Calibri" w:cstheme="minorHAnsi"/>
                <w:noProof/>
              </w:rPr>
              <w:t>Don't know</w:t>
            </w:r>
            <w:r w:rsidR="00F424F7" w:rsidRPr="00F424F7">
              <w:rPr>
                <w:rFonts w:ascii="Calibri" w:hAnsi="Calibri" w:cstheme="minorHAnsi"/>
                <w:noProof/>
                <w:vertAlign w:val="superscript"/>
              </w:rPr>
              <w:t>a</w:t>
            </w:r>
          </w:p>
        </w:tc>
        <w:tc>
          <w:tcPr>
            <w:tcW w:w="3238" w:type="dxa"/>
          </w:tcPr>
          <w:p w14:paraId="245CCCFC" w14:textId="77777777" w:rsidR="00F0564C" w:rsidRPr="00F1056A" w:rsidRDefault="00F0564C" w:rsidP="00F0564C">
            <w:pPr>
              <w:rPr>
                <w:rFonts w:ascii="Calibri" w:hAnsi="Calibri" w:cstheme="minorHAnsi"/>
                <w:noProof/>
              </w:rPr>
            </w:pPr>
            <w:r w:rsidRPr="00F1056A">
              <w:rPr>
                <w:rFonts w:ascii="Calibri" w:hAnsi="Calibri" w:cstheme="minorHAnsi"/>
                <w:noProof/>
              </w:rPr>
              <w:t>0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1056A">
              <w:rPr>
                <w:rFonts w:ascii="Calibri" w:hAnsi="Calibri" w:cstheme="minorHAnsi"/>
                <w:noProof/>
              </w:rPr>
              <w:t>No</w:t>
            </w:r>
          </w:p>
          <w:p w14:paraId="17309EA4" w14:textId="77777777" w:rsidR="00F0564C" w:rsidRPr="00F1056A" w:rsidRDefault="00F0564C" w:rsidP="00F0564C">
            <w:pPr>
              <w:rPr>
                <w:rFonts w:ascii="Calibri" w:hAnsi="Calibri" w:cstheme="minorHAnsi"/>
                <w:noProof/>
              </w:rPr>
            </w:pPr>
            <w:r w:rsidRPr="00F1056A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F1056A">
              <w:rPr>
                <w:rFonts w:ascii="Calibri" w:hAnsi="Calibri" w:cstheme="minorHAnsi"/>
                <w:noProof/>
              </w:rPr>
              <w:t>Yes</w:t>
            </w:r>
          </w:p>
          <w:p w14:paraId="50FA315B" w14:textId="77777777" w:rsidR="00A866D3" w:rsidRDefault="00A866D3" w:rsidP="005A66B7">
            <w:pPr>
              <w:rPr>
                <w:rFonts w:ascii="Calibri" w:hAnsi="Calibri" w:cstheme="minorHAnsi"/>
                <w:noProof/>
              </w:rPr>
            </w:pPr>
          </w:p>
        </w:tc>
      </w:tr>
      <w:tr w:rsidR="00A866D3" w14:paraId="69418F12" w14:textId="77777777" w:rsidTr="00A866D3">
        <w:trPr>
          <w:trHeight w:val="440"/>
        </w:trPr>
        <w:tc>
          <w:tcPr>
            <w:tcW w:w="3237" w:type="dxa"/>
          </w:tcPr>
          <w:p w14:paraId="3E54D163" w14:textId="5BDC7436" w:rsidR="00A866D3" w:rsidRDefault="002A0B0B" w:rsidP="00A866D3">
            <w:pPr>
              <w:wordWrap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alc_freq_v2</w:t>
            </w:r>
          </w:p>
        </w:tc>
        <w:tc>
          <w:tcPr>
            <w:tcW w:w="3237" w:type="dxa"/>
          </w:tcPr>
          <w:p w14:paraId="56F19E14" w14:textId="651FAEBD" w:rsidR="00A866D3" w:rsidRDefault="002A0B0B" w:rsidP="005A66B7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How many days a week do you usually drink alcohol?</w:t>
            </w:r>
            <w:r w:rsidRPr="002A0B0B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200F3843" w14:textId="20BE2DE3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0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0 days or don't drink alcohol</w:t>
            </w:r>
          </w:p>
          <w:p w14:paraId="02EE197E" w14:textId="608269EC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1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1 day</w:t>
            </w:r>
          </w:p>
          <w:p w14:paraId="03549E44" w14:textId="4D727C4F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2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2 days</w:t>
            </w:r>
          </w:p>
          <w:p w14:paraId="60483F9D" w14:textId="055DF742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lastRenderedPageBreak/>
              <w:t>3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3 days</w:t>
            </w:r>
          </w:p>
          <w:p w14:paraId="4EBD619E" w14:textId="6FEC82F1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4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4 days</w:t>
            </w:r>
          </w:p>
          <w:p w14:paraId="5256B8B3" w14:textId="71BC3A82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5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5 days</w:t>
            </w:r>
          </w:p>
          <w:p w14:paraId="63F87DBF" w14:textId="27DF8FE4" w:rsidR="002A0B0B" w:rsidRPr="002A0B0B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6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6 days</w:t>
            </w:r>
          </w:p>
          <w:p w14:paraId="0E4A3A50" w14:textId="38A49500" w:rsidR="00A866D3" w:rsidRDefault="002A0B0B" w:rsidP="002A0B0B">
            <w:pPr>
              <w:rPr>
                <w:rFonts w:ascii="Calibri" w:hAnsi="Calibri" w:cstheme="minorHAnsi"/>
                <w:noProof/>
              </w:rPr>
            </w:pPr>
            <w:r w:rsidRPr="002A0B0B">
              <w:rPr>
                <w:rFonts w:ascii="Calibri" w:hAnsi="Calibri" w:cstheme="minorHAnsi"/>
                <w:noProof/>
              </w:rPr>
              <w:t>7</w:t>
            </w: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2A0B0B">
              <w:rPr>
                <w:rFonts w:ascii="Calibri" w:hAnsi="Calibri" w:cstheme="minorHAnsi"/>
                <w:noProof/>
              </w:rPr>
              <w:t>7 days</w:t>
            </w:r>
          </w:p>
        </w:tc>
        <w:tc>
          <w:tcPr>
            <w:tcW w:w="3238" w:type="dxa"/>
          </w:tcPr>
          <w:p w14:paraId="75D0C291" w14:textId="77777777" w:rsidR="00A866D3" w:rsidRDefault="00FF2227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lastRenderedPageBreak/>
              <w:t xml:space="preserve">- </w:t>
            </w:r>
            <w:r w:rsidRPr="00FF2227">
              <w:rPr>
                <w:rFonts w:ascii="Calibri" w:hAnsi="Calibri" w:cstheme="minorHAnsi"/>
                <w:noProof/>
              </w:rPr>
              <w:t>Equal or less than 1</w:t>
            </w:r>
            <w:r>
              <w:rPr>
                <w:rFonts w:ascii="Calibri" w:hAnsi="Calibri" w:cstheme="minorHAnsi"/>
                <w:noProof/>
              </w:rPr>
              <w:t xml:space="preserve"> [if </w:t>
            </w:r>
            <w:r w:rsidRPr="00FF2227">
              <w:rPr>
                <w:rFonts w:ascii="Calibri" w:hAnsi="Calibri" w:cstheme="minorHAnsi"/>
                <w:noProof/>
              </w:rPr>
              <w:t>alc_freq_v2&lt;=1</w:t>
            </w:r>
            <w:r>
              <w:rPr>
                <w:rFonts w:ascii="Calibri" w:hAnsi="Calibri" w:cstheme="minorHAnsi"/>
                <w:noProof/>
              </w:rPr>
              <w:t>]</w:t>
            </w:r>
          </w:p>
          <w:p w14:paraId="50ABC8C2" w14:textId="0C338100" w:rsidR="00521BD7" w:rsidRDefault="00521BD7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="00F176E4" w:rsidRPr="00F176E4">
              <w:rPr>
                <w:rFonts w:ascii="Calibri" w:hAnsi="Calibri" w:cstheme="minorHAnsi"/>
                <w:noProof/>
              </w:rPr>
              <w:t>More than 1</w:t>
            </w:r>
            <w:r w:rsidR="00F176E4">
              <w:rPr>
                <w:rFonts w:ascii="Calibri" w:hAnsi="Calibri" w:cstheme="minorHAnsi"/>
                <w:noProof/>
              </w:rPr>
              <w:t xml:space="preserve"> [</w:t>
            </w:r>
            <w:r w:rsidR="00F176E4" w:rsidRPr="00F176E4">
              <w:rPr>
                <w:rFonts w:ascii="Calibri" w:hAnsi="Calibri" w:cstheme="minorHAnsi"/>
                <w:noProof/>
              </w:rPr>
              <w:t>alc_freq_v2&gt;1</w:t>
            </w:r>
            <w:r w:rsidR="00F176E4">
              <w:rPr>
                <w:rFonts w:ascii="Calibri" w:hAnsi="Calibri" w:cstheme="minorHAnsi"/>
                <w:noProof/>
              </w:rPr>
              <w:t>]</w:t>
            </w:r>
          </w:p>
        </w:tc>
      </w:tr>
      <w:tr w:rsidR="00A866D3" w14:paraId="0C1B3449" w14:textId="77777777" w:rsidTr="00A866D3">
        <w:trPr>
          <w:trHeight w:val="440"/>
        </w:trPr>
        <w:tc>
          <w:tcPr>
            <w:tcW w:w="3237" w:type="dxa"/>
          </w:tcPr>
          <w:p w14:paraId="131A8227" w14:textId="5D63FA51" w:rsidR="00A866D3" w:rsidRDefault="00DE2FFF" w:rsidP="00A866D3">
            <w:pPr>
              <w:wordWrap w:val="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DE2FFF">
              <w:rPr>
                <w:rFonts w:ascii="Segoe UI" w:hAnsi="Segoe UI" w:cs="Segoe UI"/>
                <w:color w:val="000000"/>
                <w:sz w:val="20"/>
                <w:szCs w:val="20"/>
              </w:rPr>
              <w:lastRenderedPageBreak/>
              <w:t>drink_people_n</w:t>
            </w:r>
          </w:p>
        </w:tc>
        <w:tc>
          <w:tcPr>
            <w:tcW w:w="3237" w:type="dxa"/>
          </w:tcPr>
          <w:p w14:paraId="7AFFD91F" w14:textId="0247A472" w:rsidR="00A866D3" w:rsidRDefault="00DE2FFF" w:rsidP="005A66B7">
            <w:pPr>
              <w:rPr>
                <w:rFonts w:ascii="Calibri" w:hAnsi="Calibri" w:cstheme="minorHAnsi"/>
                <w:noProof/>
              </w:rPr>
            </w:pPr>
            <w:r w:rsidRPr="00DE2FFF">
              <w:rPr>
                <w:rFonts w:ascii="Calibri" w:hAnsi="Calibri" w:cstheme="minorHAnsi"/>
                <w:noProof/>
              </w:rPr>
              <w:t>On a typical night, how many people do you usually hang out with when you are drinking alcohol?</w:t>
            </w:r>
            <w:r w:rsidRPr="00DE2FFF">
              <w:rPr>
                <w:rFonts w:ascii="Calibri" w:hAnsi="Calibri" w:cstheme="minorHAnsi"/>
                <w:noProof/>
              </w:rPr>
              <w:tab/>
            </w:r>
          </w:p>
        </w:tc>
        <w:tc>
          <w:tcPr>
            <w:tcW w:w="3238" w:type="dxa"/>
          </w:tcPr>
          <w:p w14:paraId="44397AFD" w14:textId="3A20C189" w:rsidR="00A866D3" w:rsidRDefault="00DE2FFF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text (number, Min: 0, Max: 1000)</w:t>
            </w:r>
          </w:p>
        </w:tc>
        <w:tc>
          <w:tcPr>
            <w:tcW w:w="3238" w:type="dxa"/>
          </w:tcPr>
          <w:p w14:paraId="24365F15" w14:textId="77777777" w:rsidR="00A866D3" w:rsidRDefault="00C730C4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C730C4">
              <w:rPr>
                <w:rFonts w:ascii="Calibri" w:hAnsi="Calibri" w:cstheme="minorHAnsi"/>
                <w:noProof/>
              </w:rPr>
              <w:t>Equal or less than 4</w:t>
            </w:r>
            <w:r>
              <w:rPr>
                <w:rFonts w:ascii="Calibri" w:hAnsi="Calibri" w:cstheme="minorHAnsi"/>
                <w:noProof/>
              </w:rPr>
              <w:t xml:space="preserve"> [if </w:t>
            </w:r>
            <w:r w:rsidRPr="00C730C4">
              <w:rPr>
                <w:rFonts w:ascii="Calibri" w:hAnsi="Calibri" w:cstheme="minorHAnsi"/>
                <w:noProof/>
              </w:rPr>
              <w:t>drink_people_n&lt;=4</w:t>
            </w:r>
            <w:r>
              <w:rPr>
                <w:rFonts w:ascii="Calibri" w:hAnsi="Calibri" w:cstheme="minorHAnsi"/>
                <w:noProof/>
              </w:rPr>
              <w:t>]</w:t>
            </w:r>
          </w:p>
          <w:p w14:paraId="6C301825" w14:textId="38AFE241" w:rsidR="00C730C4" w:rsidRDefault="00C730C4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 xml:space="preserve">- </w:t>
            </w:r>
            <w:r w:rsidRPr="00C730C4">
              <w:rPr>
                <w:rFonts w:ascii="Calibri" w:hAnsi="Calibri" w:cstheme="minorHAnsi"/>
                <w:noProof/>
              </w:rPr>
              <w:t>More than 4</w:t>
            </w:r>
            <w:r>
              <w:rPr>
                <w:rFonts w:ascii="Calibri" w:hAnsi="Calibri" w:cstheme="minorHAnsi"/>
                <w:noProof/>
              </w:rPr>
              <w:t xml:space="preserve"> [</w:t>
            </w:r>
            <w:r w:rsidRPr="00C730C4">
              <w:rPr>
                <w:rFonts w:ascii="Calibri" w:hAnsi="Calibri" w:cstheme="minorHAnsi"/>
                <w:noProof/>
              </w:rPr>
              <w:t>drink_people_n&gt;4</w:t>
            </w:r>
            <w:r>
              <w:rPr>
                <w:rFonts w:ascii="Calibri" w:hAnsi="Calibri" w:cstheme="minorHAnsi"/>
                <w:noProof/>
              </w:rPr>
              <w:t>]</w:t>
            </w:r>
          </w:p>
        </w:tc>
      </w:tr>
      <w:tr w:rsidR="00F424F7" w14:paraId="3C39D293" w14:textId="77777777" w:rsidTr="00167106">
        <w:trPr>
          <w:trHeight w:val="440"/>
        </w:trPr>
        <w:tc>
          <w:tcPr>
            <w:tcW w:w="12950" w:type="dxa"/>
            <w:gridSpan w:val="4"/>
          </w:tcPr>
          <w:p w14:paraId="2572B295" w14:textId="38123594" w:rsidR="00F424F7" w:rsidRDefault="00F424F7" w:rsidP="005A66B7">
            <w:pPr>
              <w:rPr>
                <w:rFonts w:ascii="Calibri" w:hAnsi="Calibri" w:cstheme="minorHAnsi"/>
                <w:noProof/>
              </w:rPr>
            </w:pPr>
            <w:r>
              <w:rPr>
                <w:rFonts w:ascii="Calibri" w:hAnsi="Calibri" w:cstheme="minorHAnsi"/>
                <w:noProof/>
              </w:rPr>
              <w:t>a. All the Don’t know responses were coded as missing</w:t>
            </w:r>
          </w:p>
        </w:tc>
      </w:tr>
    </w:tbl>
    <w:p w14:paraId="07397499" w14:textId="2D7C6F1F" w:rsidR="00073121" w:rsidRPr="00A9531D" w:rsidRDefault="002716AA" w:rsidP="002C23BF">
      <w:pPr>
        <w:rPr>
          <w:rFonts w:cstheme="minorHAnsi"/>
        </w:rPr>
      </w:pPr>
      <w:r>
        <w:rPr>
          <w:rFonts w:ascii="Calibri" w:hAnsi="Calibri" w:cstheme="minorHAnsi"/>
          <w:noProof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ascii="Calibri" w:hAnsi="Calibri" w:cstheme="minorHAnsi"/>
          <w:noProof/>
        </w:rPr>
        <w:fldChar w:fldCharType="end"/>
      </w:r>
    </w:p>
    <w:sectPr w:rsidR="00073121" w:rsidRPr="00A9531D" w:rsidSect="00A9531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4EF8B" w14:textId="77777777" w:rsidR="00885667" w:rsidRDefault="00885667" w:rsidP="007A3F18">
      <w:pPr>
        <w:spacing w:after="0" w:line="240" w:lineRule="auto"/>
      </w:pPr>
      <w:r>
        <w:separator/>
      </w:r>
    </w:p>
  </w:endnote>
  <w:endnote w:type="continuationSeparator" w:id="0">
    <w:p w14:paraId="3FDAD029" w14:textId="77777777" w:rsidR="00885667" w:rsidRDefault="00885667" w:rsidP="007A3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31422" w14:textId="77777777" w:rsidR="00885667" w:rsidRDefault="00885667" w:rsidP="007A3F18">
      <w:pPr>
        <w:spacing w:after="0" w:line="240" w:lineRule="auto"/>
      </w:pPr>
      <w:r>
        <w:separator/>
      </w:r>
    </w:p>
  </w:footnote>
  <w:footnote w:type="continuationSeparator" w:id="0">
    <w:p w14:paraId="626826F5" w14:textId="77777777" w:rsidR="00885667" w:rsidRDefault="00885667" w:rsidP="007A3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BC7AEB" w14:textId="0C6BEB46" w:rsidR="00496290" w:rsidRDefault="00496290">
    <w:pPr>
      <w:pStyle w:val="Header"/>
    </w:pPr>
    <w:r>
      <w:t>Appendix 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348E2"/>
    <w:multiLevelType w:val="hybridMultilevel"/>
    <w:tmpl w:val="7ACC45C0"/>
    <w:lvl w:ilvl="0" w:tplc="77985C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96316"/>
    <w:multiLevelType w:val="hybridMultilevel"/>
    <w:tmpl w:val="B2609566"/>
    <w:lvl w:ilvl="0" w:tplc="F89639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A09A8"/>
    <w:multiLevelType w:val="hybridMultilevel"/>
    <w:tmpl w:val="94A4FC84"/>
    <w:lvl w:ilvl="0" w:tplc="445E4AA8">
      <w:start w:val="2017"/>
      <w:numFmt w:val="decimal"/>
      <w:lvlText w:val="%1"/>
      <w:lvlJc w:val="left"/>
      <w:pPr>
        <w:ind w:left="79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33F4D"/>
    <w:multiLevelType w:val="hybridMultilevel"/>
    <w:tmpl w:val="74CC1914"/>
    <w:lvl w:ilvl="0" w:tplc="385A3A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1060B6"/>
    <w:multiLevelType w:val="hybridMultilevel"/>
    <w:tmpl w:val="75FE01CA"/>
    <w:lvl w:ilvl="0" w:tplc="25B4C0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D7400C"/>
    <w:multiLevelType w:val="hybridMultilevel"/>
    <w:tmpl w:val="B2C25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272A15"/>
    <w:multiLevelType w:val="hybridMultilevel"/>
    <w:tmpl w:val="ADC033A6"/>
    <w:lvl w:ilvl="0" w:tplc="D39ECE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8648B0"/>
    <w:multiLevelType w:val="hybridMultilevel"/>
    <w:tmpl w:val="B7442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A747EB"/>
    <w:multiLevelType w:val="hybridMultilevel"/>
    <w:tmpl w:val="A1BE9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szd5xpzax5tev293vfzehwsaraa029aft&quot;&gt;e-cigarettes and sleep loss refs-Converted&lt;record-ids&gt;&lt;item&gt;35&lt;/item&gt;&lt;item&gt;36&lt;/item&gt;&lt;/record-ids&gt;&lt;/item&gt;&lt;/Libraries&gt;"/>
  </w:docVars>
  <w:rsids>
    <w:rsidRoot w:val="003A65C5"/>
    <w:rsid w:val="000006F4"/>
    <w:rsid w:val="0001141B"/>
    <w:rsid w:val="0001251F"/>
    <w:rsid w:val="00015129"/>
    <w:rsid w:val="00021B3A"/>
    <w:rsid w:val="00022B24"/>
    <w:rsid w:val="00031EF7"/>
    <w:rsid w:val="00036421"/>
    <w:rsid w:val="00037979"/>
    <w:rsid w:val="00054682"/>
    <w:rsid w:val="000605E2"/>
    <w:rsid w:val="00061A48"/>
    <w:rsid w:val="00065CE2"/>
    <w:rsid w:val="00065DFA"/>
    <w:rsid w:val="00073121"/>
    <w:rsid w:val="000B2685"/>
    <w:rsid w:val="000B72D0"/>
    <w:rsid w:val="000C6C2C"/>
    <w:rsid w:val="000E4204"/>
    <w:rsid w:val="000E76EA"/>
    <w:rsid w:val="000E79AD"/>
    <w:rsid w:val="000F62A6"/>
    <w:rsid w:val="00111F9E"/>
    <w:rsid w:val="0011365C"/>
    <w:rsid w:val="00123AC4"/>
    <w:rsid w:val="001340EF"/>
    <w:rsid w:val="0014013D"/>
    <w:rsid w:val="00165689"/>
    <w:rsid w:val="001C22A3"/>
    <w:rsid w:val="001D100F"/>
    <w:rsid w:val="001D5052"/>
    <w:rsid w:val="001D6006"/>
    <w:rsid w:val="001D6268"/>
    <w:rsid w:val="002063BC"/>
    <w:rsid w:val="00215000"/>
    <w:rsid w:val="00246FC2"/>
    <w:rsid w:val="00257898"/>
    <w:rsid w:val="002651F2"/>
    <w:rsid w:val="00266345"/>
    <w:rsid w:val="002716AA"/>
    <w:rsid w:val="002942B8"/>
    <w:rsid w:val="002951E2"/>
    <w:rsid w:val="00295F0F"/>
    <w:rsid w:val="002A0B0B"/>
    <w:rsid w:val="002B4072"/>
    <w:rsid w:val="002B469B"/>
    <w:rsid w:val="002C23BF"/>
    <w:rsid w:val="002E7484"/>
    <w:rsid w:val="003317FA"/>
    <w:rsid w:val="00332533"/>
    <w:rsid w:val="00336EF3"/>
    <w:rsid w:val="00342C03"/>
    <w:rsid w:val="003505A0"/>
    <w:rsid w:val="0035185B"/>
    <w:rsid w:val="003606F4"/>
    <w:rsid w:val="003724DA"/>
    <w:rsid w:val="003774E6"/>
    <w:rsid w:val="003A2130"/>
    <w:rsid w:val="003A48E7"/>
    <w:rsid w:val="003A65C5"/>
    <w:rsid w:val="003B33F1"/>
    <w:rsid w:val="003C3788"/>
    <w:rsid w:val="003D0478"/>
    <w:rsid w:val="003D4161"/>
    <w:rsid w:val="003F2568"/>
    <w:rsid w:val="00402B8D"/>
    <w:rsid w:val="004223B0"/>
    <w:rsid w:val="00424D03"/>
    <w:rsid w:val="00427E26"/>
    <w:rsid w:val="00436C9C"/>
    <w:rsid w:val="00457183"/>
    <w:rsid w:val="00460F44"/>
    <w:rsid w:val="00483AFA"/>
    <w:rsid w:val="00487D04"/>
    <w:rsid w:val="00496290"/>
    <w:rsid w:val="004E5822"/>
    <w:rsid w:val="00521BD7"/>
    <w:rsid w:val="005240B7"/>
    <w:rsid w:val="005311B6"/>
    <w:rsid w:val="00554B8F"/>
    <w:rsid w:val="00562169"/>
    <w:rsid w:val="00563C3D"/>
    <w:rsid w:val="00581C16"/>
    <w:rsid w:val="00582791"/>
    <w:rsid w:val="005A1414"/>
    <w:rsid w:val="005A66B7"/>
    <w:rsid w:val="005B4C11"/>
    <w:rsid w:val="005B6BCF"/>
    <w:rsid w:val="005C02C1"/>
    <w:rsid w:val="005F498A"/>
    <w:rsid w:val="005F59FD"/>
    <w:rsid w:val="005F6999"/>
    <w:rsid w:val="006110A9"/>
    <w:rsid w:val="00625005"/>
    <w:rsid w:val="00626760"/>
    <w:rsid w:val="006272E1"/>
    <w:rsid w:val="00631277"/>
    <w:rsid w:val="00674AFF"/>
    <w:rsid w:val="00675380"/>
    <w:rsid w:val="00694E73"/>
    <w:rsid w:val="006A6286"/>
    <w:rsid w:val="006C066D"/>
    <w:rsid w:val="006C3DC7"/>
    <w:rsid w:val="006C58CE"/>
    <w:rsid w:val="006E7A62"/>
    <w:rsid w:val="006F603E"/>
    <w:rsid w:val="006F7CCA"/>
    <w:rsid w:val="007054F8"/>
    <w:rsid w:val="00707358"/>
    <w:rsid w:val="007124AC"/>
    <w:rsid w:val="007207EE"/>
    <w:rsid w:val="007379A3"/>
    <w:rsid w:val="00746E2E"/>
    <w:rsid w:val="007535D5"/>
    <w:rsid w:val="00797209"/>
    <w:rsid w:val="007A1998"/>
    <w:rsid w:val="007A237E"/>
    <w:rsid w:val="007A3F18"/>
    <w:rsid w:val="007D2F6A"/>
    <w:rsid w:val="007E5245"/>
    <w:rsid w:val="007F2122"/>
    <w:rsid w:val="007F63CE"/>
    <w:rsid w:val="008000C2"/>
    <w:rsid w:val="008034A3"/>
    <w:rsid w:val="0081496F"/>
    <w:rsid w:val="00816A8D"/>
    <w:rsid w:val="0086435B"/>
    <w:rsid w:val="00876CAF"/>
    <w:rsid w:val="00885667"/>
    <w:rsid w:val="00896AE5"/>
    <w:rsid w:val="008C5369"/>
    <w:rsid w:val="008D0B7E"/>
    <w:rsid w:val="008D1ACC"/>
    <w:rsid w:val="008E2D51"/>
    <w:rsid w:val="0090010B"/>
    <w:rsid w:val="0093083F"/>
    <w:rsid w:val="00994C88"/>
    <w:rsid w:val="00997096"/>
    <w:rsid w:val="009A27D8"/>
    <w:rsid w:val="009B17A6"/>
    <w:rsid w:val="009C2095"/>
    <w:rsid w:val="009E2C9D"/>
    <w:rsid w:val="00A10F66"/>
    <w:rsid w:val="00A119FA"/>
    <w:rsid w:val="00A1449D"/>
    <w:rsid w:val="00A14639"/>
    <w:rsid w:val="00A256F4"/>
    <w:rsid w:val="00A35208"/>
    <w:rsid w:val="00A55FCA"/>
    <w:rsid w:val="00A64A1B"/>
    <w:rsid w:val="00A83971"/>
    <w:rsid w:val="00A866D3"/>
    <w:rsid w:val="00A90DCE"/>
    <w:rsid w:val="00A9531D"/>
    <w:rsid w:val="00AA36E0"/>
    <w:rsid w:val="00AA62FF"/>
    <w:rsid w:val="00AC03A7"/>
    <w:rsid w:val="00AD0CF7"/>
    <w:rsid w:val="00AE41A3"/>
    <w:rsid w:val="00AE639A"/>
    <w:rsid w:val="00AF2097"/>
    <w:rsid w:val="00AF7D01"/>
    <w:rsid w:val="00B0649A"/>
    <w:rsid w:val="00B13A01"/>
    <w:rsid w:val="00B163A9"/>
    <w:rsid w:val="00B6586B"/>
    <w:rsid w:val="00BB7572"/>
    <w:rsid w:val="00BC34F7"/>
    <w:rsid w:val="00BC37DB"/>
    <w:rsid w:val="00BD1A4C"/>
    <w:rsid w:val="00BD4BFC"/>
    <w:rsid w:val="00BE56C8"/>
    <w:rsid w:val="00C00528"/>
    <w:rsid w:val="00C007B1"/>
    <w:rsid w:val="00C515F9"/>
    <w:rsid w:val="00C5161E"/>
    <w:rsid w:val="00C65519"/>
    <w:rsid w:val="00C730C4"/>
    <w:rsid w:val="00CA5EB8"/>
    <w:rsid w:val="00CB2EC5"/>
    <w:rsid w:val="00CB3E9A"/>
    <w:rsid w:val="00CB79F9"/>
    <w:rsid w:val="00CE0985"/>
    <w:rsid w:val="00CE756B"/>
    <w:rsid w:val="00CF303A"/>
    <w:rsid w:val="00CF54E5"/>
    <w:rsid w:val="00D02467"/>
    <w:rsid w:val="00D15914"/>
    <w:rsid w:val="00D40834"/>
    <w:rsid w:val="00D660E5"/>
    <w:rsid w:val="00D81D85"/>
    <w:rsid w:val="00D9252B"/>
    <w:rsid w:val="00DA75F5"/>
    <w:rsid w:val="00DC78A2"/>
    <w:rsid w:val="00DD2205"/>
    <w:rsid w:val="00DE2EF2"/>
    <w:rsid w:val="00DE2FFF"/>
    <w:rsid w:val="00DF0F5D"/>
    <w:rsid w:val="00DF4909"/>
    <w:rsid w:val="00E26C75"/>
    <w:rsid w:val="00E46DF5"/>
    <w:rsid w:val="00E474B0"/>
    <w:rsid w:val="00E50716"/>
    <w:rsid w:val="00E52F3D"/>
    <w:rsid w:val="00E553A7"/>
    <w:rsid w:val="00E86C8D"/>
    <w:rsid w:val="00EB30DC"/>
    <w:rsid w:val="00ED1B96"/>
    <w:rsid w:val="00EE05DA"/>
    <w:rsid w:val="00F0564C"/>
    <w:rsid w:val="00F1056A"/>
    <w:rsid w:val="00F13397"/>
    <w:rsid w:val="00F176E4"/>
    <w:rsid w:val="00F2288A"/>
    <w:rsid w:val="00F24D80"/>
    <w:rsid w:val="00F3154C"/>
    <w:rsid w:val="00F355B8"/>
    <w:rsid w:val="00F424F7"/>
    <w:rsid w:val="00F44DFB"/>
    <w:rsid w:val="00F6570F"/>
    <w:rsid w:val="00F67B5A"/>
    <w:rsid w:val="00F82568"/>
    <w:rsid w:val="00F93331"/>
    <w:rsid w:val="00FA49B8"/>
    <w:rsid w:val="00FB102E"/>
    <w:rsid w:val="00FB6666"/>
    <w:rsid w:val="00FC4738"/>
    <w:rsid w:val="00FE7B49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C26E6"/>
  <w15:chartTrackingRefBased/>
  <w15:docId w15:val="{172B6FAE-0905-48BC-BC1B-CABE0D9E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A1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716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6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16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16A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408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8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08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3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F18"/>
  </w:style>
  <w:style w:type="paragraph" w:styleId="Footer">
    <w:name w:val="footer"/>
    <w:basedOn w:val="Normal"/>
    <w:link w:val="FooterChar"/>
    <w:uiPriority w:val="99"/>
    <w:unhideWhenUsed/>
    <w:rsid w:val="007A3F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1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2246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19915-8BE4-439B-8783-1D46791E2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4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Kianersi</dc:creator>
  <cp:keywords/>
  <dc:description/>
  <cp:lastModifiedBy>Kianersi, Sina</cp:lastModifiedBy>
  <cp:revision>282</cp:revision>
  <dcterms:created xsi:type="dcterms:W3CDTF">2020-07-27T00:15:00Z</dcterms:created>
  <dcterms:modified xsi:type="dcterms:W3CDTF">2021-01-16T18:16:00Z</dcterms:modified>
</cp:coreProperties>
</file>